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87C6D" w14:textId="09CE52C2" w:rsidR="00CF3508" w:rsidRDefault="0016525C" w:rsidP="00695F03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16525C">
        <w:rPr>
          <w:rFonts w:ascii="Arial" w:hAnsi="Arial" w:cs="Arial"/>
          <w:b/>
          <w:bCs/>
          <w:sz w:val="28"/>
          <w:szCs w:val="28"/>
        </w:rPr>
        <w:t>Additional file</w:t>
      </w:r>
    </w:p>
    <w:p w14:paraId="7CEB2433" w14:textId="77777777" w:rsidR="00CF3508" w:rsidRDefault="00CF3508" w:rsidP="00695F03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25B4CB2A" w14:textId="77777777" w:rsidR="00D453BD" w:rsidRPr="00BF7DCD" w:rsidRDefault="00D453BD" w:rsidP="00D453BD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bookmarkStart w:id="0" w:name="_Hlk147131493"/>
      <w:r>
        <w:rPr>
          <w:rFonts w:ascii="Arial" w:hAnsi="Arial" w:cs="Arial"/>
          <w:b/>
          <w:bCs/>
          <w:sz w:val="28"/>
          <w:szCs w:val="28"/>
        </w:rPr>
        <w:t>STAT3</w:t>
      </w:r>
      <w:r w:rsidRPr="00695F03">
        <w:rPr>
          <w:rFonts w:ascii="Arial" w:hAnsi="Arial" w:cs="Arial"/>
          <w:b/>
          <w:bCs/>
          <w:sz w:val="28"/>
          <w:szCs w:val="28"/>
        </w:rPr>
        <w:t xml:space="preserve">–Mediated Up-Regulation of </w:t>
      </w:r>
      <w:r>
        <w:rPr>
          <w:rFonts w:ascii="Arial" w:hAnsi="Arial" w:cs="Arial"/>
          <w:b/>
          <w:bCs/>
          <w:sz w:val="28"/>
          <w:szCs w:val="28"/>
        </w:rPr>
        <w:t xml:space="preserve">DAB2 via </w:t>
      </w:r>
      <w:r w:rsidRPr="00157096">
        <w:rPr>
          <w:rFonts w:ascii="Arial" w:hAnsi="Arial" w:cs="Arial"/>
          <w:b/>
          <w:bCs/>
          <w:sz w:val="28"/>
          <w:szCs w:val="28"/>
        </w:rPr>
        <w:t>S</w:t>
      </w:r>
      <w:r>
        <w:rPr>
          <w:rFonts w:ascii="Arial" w:hAnsi="Arial" w:cs="Arial"/>
          <w:b/>
          <w:bCs/>
          <w:sz w:val="28"/>
          <w:szCs w:val="28"/>
        </w:rPr>
        <w:t>RC</w:t>
      </w:r>
      <w:r w:rsidRPr="00157096">
        <w:rPr>
          <w:rFonts w:ascii="Arial" w:hAnsi="Arial" w:cs="Arial"/>
          <w:b/>
          <w:bCs/>
          <w:sz w:val="28"/>
          <w:szCs w:val="28"/>
        </w:rPr>
        <w:t>-Y</w:t>
      </w:r>
      <w:r>
        <w:rPr>
          <w:rFonts w:ascii="Arial" w:hAnsi="Arial" w:cs="Arial"/>
          <w:b/>
          <w:bCs/>
          <w:sz w:val="28"/>
          <w:szCs w:val="28"/>
        </w:rPr>
        <w:t>AP</w:t>
      </w:r>
      <w:r w:rsidRPr="00157096">
        <w:rPr>
          <w:rFonts w:ascii="Arial" w:hAnsi="Arial" w:cs="Arial"/>
          <w:b/>
          <w:bCs/>
          <w:sz w:val="28"/>
          <w:szCs w:val="28"/>
        </w:rPr>
        <w:t xml:space="preserve">1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157096">
        <w:rPr>
          <w:rFonts w:ascii="Arial" w:hAnsi="Arial" w:cs="Arial"/>
          <w:b/>
          <w:bCs/>
          <w:sz w:val="28"/>
          <w:szCs w:val="28"/>
        </w:rPr>
        <w:t xml:space="preserve">ignaling </w:t>
      </w:r>
      <w:r>
        <w:rPr>
          <w:rFonts w:ascii="Arial" w:hAnsi="Arial" w:cs="Arial"/>
          <w:b/>
          <w:bCs/>
          <w:sz w:val="28"/>
          <w:szCs w:val="28"/>
        </w:rPr>
        <w:t>A</w:t>
      </w:r>
      <w:r w:rsidRPr="00157096">
        <w:rPr>
          <w:rFonts w:ascii="Arial" w:hAnsi="Arial" w:cs="Arial"/>
          <w:b/>
          <w:bCs/>
          <w:sz w:val="28"/>
          <w:szCs w:val="28"/>
        </w:rPr>
        <w:t xml:space="preserve">xis </w:t>
      </w:r>
      <w:r>
        <w:rPr>
          <w:rFonts w:ascii="Arial" w:hAnsi="Arial" w:cs="Arial"/>
          <w:b/>
          <w:bCs/>
          <w:sz w:val="28"/>
          <w:szCs w:val="28"/>
        </w:rPr>
        <w:t>Promote</w:t>
      </w:r>
      <w:r w:rsidRPr="00157096">
        <w:rPr>
          <w:rFonts w:ascii="Arial" w:hAnsi="Arial" w:cs="Arial"/>
          <w:b/>
          <w:bCs/>
          <w:sz w:val="28"/>
          <w:szCs w:val="28"/>
        </w:rPr>
        <w:t>s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Pr="00695F03">
        <w:rPr>
          <w:rFonts w:ascii="Arial" w:hAnsi="Arial" w:cs="Arial"/>
          <w:b/>
          <w:bCs/>
          <w:sz w:val="28"/>
          <w:szCs w:val="28"/>
        </w:rPr>
        <w:t>H</w:t>
      </w:r>
      <w:r>
        <w:rPr>
          <w:rFonts w:ascii="Arial" w:hAnsi="Arial" w:cs="Arial"/>
          <w:b/>
          <w:bCs/>
          <w:sz w:val="28"/>
          <w:szCs w:val="28"/>
        </w:rPr>
        <w:t>elicobacter</w:t>
      </w:r>
      <w:r w:rsidRPr="00695F03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P</w:t>
      </w:r>
      <w:r w:rsidRPr="00695F03">
        <w:rPr>
          <w:rFonts w:ascii="Arial" w:hAnsi="Arial" w:cs="Arial"/>
          <w:b/>
          <w:bCs/>
          <w:sz w:val="28"/>
          <w:szCs w:val="28"/>
        </w:rPr>
        <w:t>ylori-</w:t>
      </w:r>
      <w:r>
        <w:rPr>
          <w:rFonts w:ascii="Arial" w:hAnsi="Arial" w:cs="Arial"/>
          <w:b/>
          <w:bCs/>
          <w:sz w:val="28"/>
          <w:szCs w:val="28"/>
        </w:rPr>
        <w:t>Driven</w:t>
      </w:r>
      <w:r w:rsidRPr="00695F03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G</w:t>
      </w:r>
      <w:r w:rsidRPr="00695F03">
        <w:rPr>
          <w:rFonts w:ascii="Arial" w:hAnsi="Arial" w:cs="Arial"/>
          <w:b/>
          <w:bCs/>
          <w:sz w:val="28"/>
          <w:szCs w:val="28"/>
        </w:rPr>
        <w:t xml:space="preserve">astric </w:t>
      </w:r>
      <w:r>
        <w:rPr>
          <w:rFonts w:ascii="Arial" w:hAnsi="Arial" w:cs="Arial"/>
          <w:b/>
          <w:bCs/>
          <w:sz w:val="28"/>
          <w:szCs w:val="28"/>
        </w:rPr>
        <w:t>T</w:t>
      </w:r>
      <w:r w:rsidRPr="00695F03">
        <w:rPr>
          <w:rFonts w:ascii="Arial" w:hAnsi="Arial" w:cs="Arial"/>
          <w:b/>
          <w:bCs/>
          <w:sz w:val="28"/>
          <w:szCs w:val="28"/>
        </w:rPr>
        <w:t>umorigenesis</w:t>
      </w:r>
      <w:bookmarkEnd w:id="0"/>
    </w:p>
    <w:p w14:paraId="43353BF6" w14:textId="5CF10760" w:rsidR="00157096" w:rsidRPr="00BF7DCD" w:rsidRDefault="00157096" w:rsidP="00695F03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6A220B25" w14:textId="77777777" w:rsidR="00C85605" w:rsidRPr="00BF7DCD" w:rsidRDefault="00C85605">
      <w:pPr>
        <w:spacing w:line="360" w:lineRule="auto"/>
        <w:rPr>
          <w:rFonts w:ascii="Arial" w:hAnsi="Arial" w:cs="Arial"/>
          <w:sz w:val="24"/>
        </w:rPr>
      </w:pPr>
    </w:p>
    <w:p w14:paraId="3AA0AA53" w14:textId="77777777" w:rsidR="007D7E92" w:rsidRDefault="007D7E92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/>
          <w:b/>
          <w:color w:val="000000" w:themeColor="text1"/>
          <w:sz w:val="24"/>
        </w:rPr>
        <w:br w:type="page"/>
      </w:r>
    </w:p>
    <w:p w14:paraId="1CD1077F" w14:textId="67D9F716" w:rsidR="006C206B" w:rsidRDefault="00F21A4A" w:rsidP="006C206B">
      <w:pPr>
        <w:spacing w:line="360" w:lineRule="auto"/>
        <w:rPr>
          <w:rFonts w:ascii="Arial" w:hAnsi="Arial" w:cs="Arial"/>
          <w:sz w:val="24"/>
        </w:rPr>
      </w:pPr>
      <w:r w:rsidRPr="001E677B">
        <w:rPr>
          <w:rFonts w:ascii="Arial" w:hAnsi="Arial" w:cs="Arial"/>
          <w:sz w:val="24"/>
        </w:rPr>
        <w:lastRenderedPageBreak/>
        <w:t>Additional f</w:t>
      </w:r>
      <w:r>
        <w:rPr>
          <w:rFonts w:ascii="Arial" w:hAnsi="Arial" w:cs="Arial"/>
          <w:sz w:val="24"/>
        </w:rPr>
        <w:t>i</w:t>
      </w:r>
      <w:r w:rsidRPr="001E677B">
        <w:rPr>
          <w:rFonts w:ascii="Arial" w:hAnsi="Arial" w:cs="Arial"/>
          <w:sz w:val="24"/>
        </w:rPr>
        <w:t>le 1: Table S1</w:t>
      </w:r>
      <w:r w:rsidR="006C206B">
        <w:rPr>
          <w:rFonts w:ascii="Arial" w:hAnsi="Arial" w:cs="Arial"/>
          <w:sz w:val="24"/>
        </w:rPr>
        <w:t xml:space="preserve">. </w:t>
      </w:r>
      <w:r w:rsidR="006C206B" w:rsidRPr="00842AEB">
        <w:rPr>
          <w:rFonts w:ascii="Arial" w:hAnsi="Arial" w:cs="Arial"/>
          <w:sz w:val="24"/>
        </w:rPr>
        <w:t>Antibody List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836"/>
        <w:gridCol w:w="1616"/>
        <w:gridCol w:w="1520"/>
        <w:gridCol w:w="1633"/>
      </w:tblGrid>
      <w:tr w:rsidR="006C206B" w:rsidRPr="00842AEB" w14:paraId="74B3A60C" w14:textId="77777777" w:rsidTr="00981FCE"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1A194A10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42AEB">
              <w:rPr>
                <w:rFonts w:ascii="Arial" w:hAnsi="Arial" w:cs="Arial"/>
                <w:sz w:val="24"/>
              </w:rPr>
              <w:t>Antibody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573B00C2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42AEB">
              <w:rPr>
                <w:rFonts w:ascii="Arial" w:hAnsi="Arial" w:cs="Arial"/>
                <w:sz w:val="24"/>
              </w:rPr>
              <w:t>Manufacturer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0D98EE1E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527468">
              <w:rPr>
                <w:rFonts w:ascii="Arial" w:hAnsi="Arial" w:cs="Arial"/>
                <w:sz w:val="24"/>
              </w:rPr>
              <w:t>Catalogue numbe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3EF3ADFF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42AEB">
              <w:rPr>
                <w:rFonts w:ascii="Arial" w:hAnsi="Arial" w:cs="Arial"/>
                <w:sz w:val="24"/>
              </w:rPr>
              <w:t>Application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566D2D9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42AEB">
              <w:rPr>
                <w:rFonts w:ascii="Arial" w:hAnsi="Arial" w:cs="Arial"/>
                <w:sz w:val="24"/>
              </w:rPr>
              <w:t>Working dilution</w:t>
            </w:r>
          </w:p>
        </w:tc>
      </w:tr>
      <w:tr w:rsidR="006C206B" w:rsidRPr="00842AEB" w14:paraId="6E90D301" w14:textId="77777777" w:rsidTr="00981FCE">
        <w:tc>
          <w:tcPr>
            <w:tcW w:w="1691" w:type="dxa"/>
            <w:tcBorders>
              <w:top w:val="single" w:sz="4" w:space="0" w:color="auto"/>
            </w:tcBorders>
          </w:tcPr>
          <w:p w14:paraId="2AF604AF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D</w:t>
            </w:r>
            <w:r>
              <w:rPr>
                <w:rFonts w:ascii="Arial" w:hAnsi="Arial" w:cs="Arial"/>
                <w:sz w:val="24"/>
              </w:rPr>
              <w:t>AB2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3B1E7DD3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527468">
              <w:rPr>
                <w:rFonts w:ascii="Arial" w:hAnsi="Arial" w:cs="Arial"/>
                <w:sz w:val="24"/>
              </w:rPr>
              <w:t>Santa Cruz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BCDCFBC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527468">
              <w:rPr>
                <w:rFonts w:ascii="Arial" w:hAnsi="Arial" w:cs="Arial"/>
                <w:sz w:val="24"/>
              </w:rPr>
              <w:t>sc-136964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41A72F19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HC, IF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45C696B7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, 1:50</w:t>
            </w:r>
          </w:p>
        </w:tc>
      </w:tr>
      <w:tr w:rsidR="006C206B" w:rsidRPr="00842AEB" w14:paraId="3737A144" w14:textId="77777777" w:rsidTr="00981FCE">
        <w:tc>
          <w:tcPr>
            <w:tcW w:w="1691" w:type="dxa"/>
          </w:tcPr>
          <w:p w14:paraId="44FBB61D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K</w:t>
            </w:r>
            <w:r>
              <w:rPr>
                <w:rFonts w:ascii="Arial" w:hAnsi="Arial" w:cs="Arial"/>
                <w:sz w:val="24"/>
              </w:rPr>
              <w:t>i-67</w:t>
            </w:r>
          </w:p>
        </w:tc>
        <w:tc>
          <w:tcPr>
            <w:tcW w:w="1836" w:type="dxa"/>
          </w:tcPr>
          <w:p w14:paraId="07864DFB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bcam</w:t>
            </w:r>
          </w:p>
        </w:tc>
        <w:tc>
          <w:tcPr>
            <w:tcW w:w="1616" w:type="dxa"/>
          </w:tcPr>
          <w:p w14:paraId="466A48AF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ab15580</w:t>
            </w:r>
          </w:p>
        </w:tc>
        <w:tc>
          <w:tcPr>
            <w:tcW w:w="1520" w:type="dxa"/>
          </w:tcPr>
          <w:p w14:paraId="76734BBF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HC</w:t>
            </w:r>
          </w:p>
        </w:tc>
        <w:tc>
          <w:tcPr>
            <w:tcW w:w="1633" w:type="dxa"/>
          </w:tcPr>
          <w:p w14:paraId="402DC6FD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</w:t>
            </w:r>
          </w:p>
        </w:tc>
      </w:tr>
      <w:tr w:rsidR="006C206B" w:rsidRPr="00842AEB" w14:paraId="66E69238" w14:textId="77777777" w:rsidTr="00981FCE">
        <w:tc>
          <w:tcPr>
            <w:tcW w:w="1691" w:type="dxa"/>
          </w:tcPr>
          <w:p w14:paraId="6C3280DF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</w:t>
            </w:r>
            <w:r>
              <w:rPr>
                <w:rFonts w:ascii="Arial" w:hAnsi="Arial" w:cs="Arial"/>
                <w:sz w:val="24"/>
              </w:rPr>
              <w:t>agA</w:t>
            </w:r>
          </w:p>
        </w:tc>
        <w:tc>
          <w:tcPr>
            <w:tcW w:w="1836" w:type="dxa"/>
          </w:tcPr>
          <w:p w14:paraId="6886DCAD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527468">
              <w:rPr>
                <w:rFonts w:ascii="Arial" w:hAnsi="Arial" w:cs="Arial"/>
                <w:sz w:val="24"/>
              </w:rPr>
              <w:t>Santa Cruz</w:t>
            </w:r>
          </w:p>
        </w:tc>
        <w:tc>
          <w:tcPr>
            <w:tcW w:w="1616" w:type="dxa"/>
          </w:tcPr>
          <w:p w14:paraId="18CCC7D2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sc-28368</w:t>
            </w:r>
          </w:p>
        </w:tc>
        <w:tc>
          <w:tcPr>
            <w:tcW w:w="1520" w:type="dxa"/>
          </w:tcPr>
          <w:p w14:paraId="031A7725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29596E3B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087B8EF6" w14:textId="77777777" w:rsidTr="00981FCE">
        <w:tc>
          <w:tcPr>
            <w:tcW w:w="1691" w:type="dxa"/>
          </w:tcPr>
          <w:p w14:paraId="36845572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D</w:t>
            </w:r>
            <w:r>
              <w:rPr>
                <w:rFonts w:ascii="Arial" w:hAnsi="Arial" w:cs="Arial"/>
                <w:sz w:val="24"/>
              </w:rPr>
              <w:t>AB2</w:t>
            </w:r>
          </w:p>
        </w:tc>
        <w:tc>
          <w:tcPr>
            <w:tcW w:w="1836" w:type="dxa"/>
          </w:tcPr>
          <w:p w14:paraId="0DCECDDC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bcam</w:t>
            </w:r>
          </w:p>
        </w:tc>
        <w:tc>
          <w:tcPr>
            <w:tcW w:w="1616" w:type="dxa"/>
          </w:tcPr>
          <w:p w14:paraId="51BC236C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ab256524</w:t>
            </w:r>
          </w:p>
        </w:tc>
        <w:tc>
          <w:tcPr>
            <w:tcW w:w="1520" w:type="dxa"/>
          </w:tcPr>
          <w:p w14:paraId="39A7D069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75F30E61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55B78B35" w14:textId="77777777" w:rsidTr="00981FCE">
        <w:tc>
          <w:tcPr>
            <w:tcW w:w="1691" w:type="dxa"/>
          </w:tcPr>
          <w:p w14:paraId="07282041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</w:t>
            </w:r>
            <w:r>
              <w:rPr>
                <w:rFonts w:ascii="Arial" w:hAnsi="Arial" w:cs="Arial"/>
                <w:sz w:val="24"/>
              </w:rPr>
              <w:t>-STAT3 (Y705)</w:t>
            </w:r>
          </w:p>
        </w:tc>
        <w:tc>
          <w:tcPr>
            <w:tcW w:w="1836" w:type="dxa"/>
          </w:tcPr>
          <w:p w14:paraId="296A0986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Cell Signaling</w:t>
            </w:r>
          </w:p>
        </w:tc>
        <w:tc>
          <w:tcPr>
            <w:tcW w:w="1616" w:type="dxa"/>
          </w:tcPr>
          <w:p w14:paraId="63FC1E16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#73533</w:t>
            </w:r>
          </w:p>
        </w:tc>
        <w:tc>
          <w:tcPr>
            <w:tcW w:w="1520" w:type="dxa"/>
          </w:tcPr>
          <w:p w14:paraId="5A1B2BF9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5F72E491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26C304A7" w14:textId="77777777" w:rsidTr="00981FCE">
        <w:tc>
          <w:tcPr>
            <w:tcW w:w="1691" w:type="dxa"/>
          </w:tcPr>
          <w:p w14:paraId="7D6445BE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S</w:t>
            </w:r>
            <w:r>
              <w:rPr>
                <w:rFonts w:ascii="Arial" w:hAnsi="Arial" w:cs="Arial"/>
                <w:sz w:val="24"/>
              </w:rPr>
              <w:t>TAT3</w:t>
            </w:r>
          </w:p>
        </w:tc>
        <w:tc>
          <w:tcPr>
            <w:tcW w:w="1836" w:type="dxa"/>
          </w:tcPr>
          <w:p w14:paraId="0AD493E5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Cell Signaling</w:t>
            </w:r>
          </w:p>
        </w:tc>
        <w:tc>
          <w:tcPr>
            <w:tcW w:w="1616" w:type="dxa"/>
          </w:tcPr>
          <w:p w14:paraId="183A7410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#9139</w:t>
            </w:r>
          </w:p>
        </w:tc>
        <w:tc>
          <w:tcPr>
            <w:tcW w:w="1520" w:type="dxa"/>
          </w:tcPr>
          <w:p w14:paraId="15834250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6793A8E3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449B4E4F" w14:textId="77777777" w:rsidTr="00981FCE">
        <w:tc>
          <w:tcPr>
            <w:tcW w:w="1691" w:type="dxa"/>
          </w:tcPr>
          <w:p w14:paraId="22963BA2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G</w:t>
            </w:r>
            <w:r>
              <w:rPr>
                <w:rFonts w:ascii="Arial" w:hAnsi="Arial" w:cs="Arial"/>
                <w:sz w:val="24"/>
              </w:rPr>
              <w:t>APDH</w:t>
            </w:r>
          </w:p>
        </w:tc>
        <w:tc>
          <w:tcPr>
            <w:tcW w:w="1836" w:type="dxa"/>
          </w:tcPr>
          <w:p w14:paraId="787A7BD5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 w:rsidRPr="00D277AF">
              <w:rPr>
                <w:rFonts w:ascii="Arial" w:hAnsi="Arial" w:cs="Arial"/>
                <w:sz w:val="24"/>
              </w:rPr>
              <w:t>roteintech</w:t>
            </w:r>
          </w:p>
        </w:tc>
        <w:tc>
          <w:tcPr>
            <w:tcW w:w="1616" w:type="dxa"/>
          </w:tcPr>
          <w:p w14:paraId="0DED8D3F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60004-1-Ig</w:t>
            </w:r>
          </w:p>
        </w:tc>
        <w:tc>
          <w:tcPr>
            <w:tcW w:w="1520" w:type="dxa"/>
          </w:tcPr>
          <w:p w14:paraId="6D506EE5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41BB2C32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5000</w:t>
            </w:r>
          </w:p>
        </w:tc>
      </w:tr>
      <w:tr w:rsidR="006C206B" w:rsidRPr="00842AEB" w14:paraId="799B009A" w14:textId="77777777" w:rsidTr="00981FCE">
        <w:tc>
          <w:tcPr>
            <w:tcW w:w="1691" w:type="dxa"/>
          </w:tcPr>
          <w:p w14:paraId="151805DE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ctive-YAP1</w:t>
            </w:r>
          </w:p>
        </w:tc>
        <w:tc>
          <w:tcPr>
            <w:tcW w:w="1836" w:type="dxa"/>
          </w:tcPr>
          <w:p w14:paraId="55A5CEF8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bcam</w:t>
            </w:r>
          </w:p>
        </w:tc>
        <w:tc>
          <w:tcPr>
            <w:tcW w:w="1616" w:type="dxa"/>
          </w:tcPr>
          <w:p w14:paraId="5501D835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ab205270</w:t>
            </w:r>
          </w:p>
        </w:tc>
        <w:tc>
          <w:tcPr>
            <w:tcW w:w="1520" w:type="dxa"/>
          </w:tcPr>
          <w:p w14:paraId="42D05A79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HC, IF, WB</w:t>
            </w:r>
          </w:p>
        </w:tc>
        <w:tc>
          <w:tcPr>
            <w:tcW w:w="1633" w:type="dxa"/>
          </w:tcPr>
          <w:p w14:paraId="4E2B990A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, 1:50, 1:1000</w:t>
            </w:r>
          </w:p>
        </w:tc>
      </w:tr>
      <w:tr w:rsidR="006C206B" w:rsidRPr="00842AEB" w14:paraId="18314771" w14:textId="77777777" w:rsidTr="00981FCE">
        <w:tc>
          <w:tcPr>
            <w:tcW w:w="1691" w:type="dxa"/>
          </w:tcPr>
          <w:p w14:paraId="4A730A55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</w:t>
            </w:r>
            <w:r>
              <w:rPr>
                <w:rFonts w:ascii="Arial" w:hAnsi="Arial" w:cs="Arial"/>
                <w:sz w:val="24"/>
              </w:rPr>
              <w:t>-YAP1 (Y357)</w:t>
            </w:r>
          </w:p>
        </w:tc>
        <w:tc>
          <w:tcPr>
            <w:tcW w:w="1836" w:type="dxa"/>
          </w:tcPr>
          <w:p w14:paraId="3A60386B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bcam</w:t>
            </w:r>
          </w:p>
        </w:tc>
        <w:tc>
          <w:tcPr>
            <w:tcW w:w="1616" w:type="dxa"/>
          </w:tcPr>
          <w:p w14:paraId="18613D09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396325">
              <w:rPr>
                <w:rFonts w:ascii="Arial" w:hAnsi="Arial" w:cs="Arial"/>
                <w:sz w:val="24"/>
              </w:rPr>
              <w:t>ab62751</w:t>
            </w:r>
          </w:p>
        </w:tc>
        <w:tc>
          <w:tcPr>
            <w:tcW w:w="1520" w:type="dxa"/>
          </w:tcPr>
          <w:p w14:paraId="656F45C7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HC, IF, WB</w:t>
            </w:r>
          </w:p>
        </w:tc>
        <w:tc>
          <w:tcPr>
            <w:tcW w:w="1633" w:type="dxa"/>
          </w:tcPr>
          <w:p w14:paraId="78D4D661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, 1:50, 1:1000</w:t>
            </w:r>
          </w:p>
        </w:tc>
      </w:tr>
      <w:tr w:rsidR="006C206B" w:rsidRPr="00842AEB" w14:paraId="04CA1544" w14:textId="77777777" w:rsidTr="00981FCE">
        <w:tc>
          <w:tcPr>
            <w:tcW w:w="1691" w:type="dxa"/>
          </w:tcPr>
          <w:p w14:paraId="358E8BCC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</w:t>
            </w:r>
            <w:r>
              <w:rPr>
                <w:rFonts w:ascii="Arial" w:hAnsi="Arial" w:cs="Arial"/>
                <w:sz w:val="24"/>
              </w:rPr>
              <w:t>-YAP1 (S127)</w:t>
            </w:r>
          </w:p>
        </w:tc>
        <w:tc>
          <w:tcPr>
            <w:tcW w:w="1836" w:type="dxa"/>
          </w:tcPr>
          <w:p w14:paraId="3895F178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Cell Signaling</w:t>
            </w:r>
          </w:p>
        </w:tc>
        <w:tc>
          <w:tcPr>
            <w:tcW w:w="1616" w:type="dxa"/>
          </w:tcPr>
          <w:p w14:paraId="6B5D52B2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396325">
              <w:rPr>
                <w:rFonts w:ascii="Arial" w:hAnsi="Arial" w:cs="Arial"/>
                <w:sz w:val="24"/>
              </w:rPr>
              <w:t>#13008</w:t>
            </w:r>
          </w:p>
        </w:tc>
        <w:tc>
          <w:tcPr>
            <w:tcW w:w="1520" w:type="dxa"/>
          </w:tcPr>
          <w:p w14:paraId="763A6927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39E0EBFD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62F55157" w14:textId="77777777" w:rsidTr="00981FCE">
        <w:tc>
          <w:tcPr>
            <w:tcW w:w="1691" w:type="dxa"/>
          </w:tcPr>
          <w:p w14:paraId="579E88B3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Y</w:t>
            </w:r>
            <w:r>
              <w:rPr>
                <w:rFonts w:ascii="Arial" w:hAnsi="Arial" w:cs="Arial"/>
                <w:sz w:val="24"/>
              </w:rPr>
              <w:t>AP1</w:t>
            </w:r>
          </w:p>
        </w:tc>
        <w:tc>
          <w:tcPr>
            <w:tcW w:w="1836" w:type="dxa"/>
          </w:tcPr>
          <w:p w14:paraId="77EF214D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Cell Signaling</w:t>
            </w:r>
          </w:p>
        </w:tc>
        <w:tc>
          <w:tcPr>
            <w:tcW w:w="1616" w:type="dxa"/>
          </w:tcPr>
          <w:p w14:paraId="2BDD84DB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396325">
              <w:rPr>
                <w:rFonts w:ascii="Arial" w:hAnsi="Arial" w:cs="Arial"/>
                <w:sz w:val="24"/>
              </w:rPr>
              <w:t>#14074</w:t>
            </w:r>
          </w:p>
        </w:tc>
        <w:tc>
          <w:tcPr>
            <w:tcW w:w="1520" w:type="dxa"/>
          </w:tcPr>
          <w:p w14:paraId="6C3E7F07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349C1599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79131B6B" w14:textId="77777777" w:rsidTr="00981FCE">
        <w:tc>
          <w:tcPr>
            <w:tcW w:w="1691" w:type="dxa"/>
          </w:tcPr>
          <w:p w14:paraId="783E70BC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R</w:t>
            </w:r>
            <w:r>
              <w:rPr>
                <w:rFonts w:ascii="Arial" w:hAnsi="Arial" w:cs="Arial"/>
                <w:sz w:val="24"/>
              </w:rPr>
              <w:t>hoA</w:t>
            </w:r>
          </w:p>
        </w:tc>
        <w:tc>
          <w:tcPr>
            <w:tcW w:w="1836" w:type="dxa"/>
          </w:tcPr>
          <w:p w14:paraId="0E77DF5A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Cell Signaling</w:t>
            </w:r>
          </w:p>
        </w:tc>
        <w:tc>
          <w:tcPr>
            <w:tcW w:w="1616" w:type="dxa"/>
          </w:tcPr>
          <w:p w14:paraId="27C02756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396325">
              <w:rPr>
                <w:rFonts w:ascii="Arial" w:hAnsi="Arial" w:cs="Arial"/>
                <w:sz w:val="24"/>
              </w:rPr>
              <w:t>#2117</w:t>
            </w:r>
          </w:p>
        </w:tc>
        <w:tc>
          <w:tcPr>
            <w:tcW w:w="1520" w:type="dxa"/>
          </w:tcPr>
          <w:p w14:paraId="11B1C518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6BE2DBB2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0E4EEB6F" w14:textId="77777777" w:rsidTr="00981FCE">
        <w:tc>
          <w:tcPr>
            <w:tcW w:w="1691" w:type="dxa"/>
          </w:tcPr>
          <w:p w14:paraId="6D0FDD77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</w:t>
            </w:r>
            <w:r>
              <w:rPr>
                <w:rFonts w:ascii="Arial" w:hAnsi="Arial" w:cs="Arial"/>
                <w:sz w:val="24"/>
              </w:rPr>
              <w:t>-SRC (Y416)</w:t>
            </w:r>
          </w:p>
        </w:tc>
        <w:tc>
          <w:tcPr>
            <w:tcW w:w="1836" w:type="dxa"/>
          </w:tcPr>
          <w:p w14:paraId="14B01957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Cell Signaling</w:t>
            </w:r>
          </w:p>
        </w:tc>
        <w:tc>
          <w:tcPr>
            <w:tcW w:w="1616" w:type="dxa"/>
          </w:tcPr>
          <w:p w14:paraId="42C8E2DE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F51822">
              <w:rPr>
                <w:rFonts w:ascii="Arial" w:hAnsi="Arial" w:cs="Arial"/>
                <w:sz w:val="24"/>
              </w:rPr>
              <w:t>#59548</w:t>
            </w:r>
          </w:p>
        </w:tc>
        <w:tc>
          <w:tcPr>
            <w:tcW w:w="1520" w:type="dxa"/>
          </w:tcPr>
          <w:p w14:paraId="2FB42455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2CE2A7DF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2AE34B6C" w14:textId="77777777" w:rsidTr="00981FCE">
        <w:tc>
          <w:tcPr>
            <w:tcW w:w="1691" w:type="dxa"/>
          </w:tcPr>
          <w:p w14:paraId="04AAB780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S</w:t>
            </w:r>
            <w:r>
              <w:rPr>
                <w:rFonts w:ascii="Arial" w:hAnsi="Arial" w:cs="Arial"/>
                <w:sz w:val="24"/>
              </w:rPr>
              <w:t>RC</w:t>
            </w:r>
          </w:p>
        </w:tc>
        <w:tc>
          <w:tcPr>
            <w:tcW w:w="1836" w:type="dxa"/>
          </w:tcPr>
          <w:p w14:paraId="244E697E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D277AF">
              <w:rPr>
                <w:rFonts w:ascii="Arial" w:hAnsi="Arial" w:cs="Arial"/>
                <w:sz w:val="24"/>
              </w:rPr>
              <w:t>Cell Signaling</w:t>
            </w:r>
          </w:p>
        </w:tc>
        <w:tc>
          <w:tcPr>
            <w:tcW w:w="1616" w:type="dxa"/>
          </w:tcPr>
          <w:p w14:paraId="6F31BEE4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F51822">
              <w:rPr>
                <w:rFonts w:ascii="Arial" w:hAnsi="Arial" w:cs="Arial"/>
                <w:sz w:val="24"/>
              </w:rPr>
              <w:t>#2109</w:t>
            </w:r>
          </w:p>
        </w:tc>
        <w:tc>
          <w:tcPr>
            <w:tcW w:w="1520" w:type="dxa"/>
          </w:tcPr>
          <w:p w14:paraId="627532E7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452EAE58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1FF7D6DE" w14:textId="77777777" w:rsidTr="00981FCE">
        <w:tc>
          <w:tcPr>
            <w:tcW w:w="1691" w:type="dxa"/>
          </w:tcPr>
          <w:p w14:paraId="6CD145D3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TGB3</w:t>
            </w:r>
          </w:p>
        </w:tc>
        <w:tc>
          <w:tcPr>
            <w:tcW w:w="1836" w:type="dxa"/>
          </w:tcPr>
          <w:p w14:paraId="33709674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527468">
              <w:rPr>
                <w:rFonts w:ascii="Arial" w:hAnsi="Arial" w:cs="Arial"/>
                <w:sz w:val="24"/>
              </w:rPr>
              <w:t>Santa Cruz</w:t>
            </w:r>
          </w:p>
        </w:tc>
        <w:tc>
          <w:tcPr>
            <w:tcW w:w="1616" w:type="dxa"/>
          </w:tcPr>
          <w:p w14:paraId="0148C213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F51822">
              <w:rPr>
                <w:rFonts w:ascii="Arial" w:hAnsi="Arial" w:cs="Arial"/>
                <w:sz w:val="24"/>
              </w:rPr>
              <w:t>sc-46655</w:t>
            </w:r>
          </w:p>
        </w:tc>
        <w:tc>
          <w:tcPr>
            <w:tcW w:w="1520" w:type="dxa"/>
          </w:tcPr>
          <w:p w14:paraId="5F4A15E3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38368E24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</w:t>
            </w:r>
          </w:p>
        </w:tc>
      </w:tr>
      <w:tr w:rsidR="006C206B" w:rsidRPr="00842AEB" w14:paraId="3AE52233" w14:textId="77777777" w:rsidTr="00981FCE">
        <w:tc>
          <w:tcPr>
            <w:tcW w:w="1691" w:type="dxa"/>
          </w:tcPr>
          <w:p w14:paraId="01FAC9AF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F1C3E">
              <w:rPr>
                <w:rFonts w:ascii="Arial" w:hAnsi="Arial" w:cs="Arial"/>
                <w:sz w:val="24"/>
              </w:rPr>
              <w:t>IRDye® 800cw Goat Anti-Mouse IgG</w:t>
            </w:r>
          </w:p>
        </w:tc>
        <w:tc>
          <w:tcPr>
            <w:tcW w:w="1836" w:type="dxa"/>
          </w:tcPr>
          <w:p w14:paraId="0D17F98C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F1C3E">
              <w:rPr>
                <w:rFonts w:ascii="Arial" w:hAnsi="Arial" w:cs="Arial"/>
                <w:sz w:val="24"/>
              </w:rPr>
              <w:t>Li-COR</w:t>
            </w:r>
          </w:p>
        </w:tc>
        <w:tc>
          <w:tcPr>
            <w:tcW w:w="1616" w:type="dxa"/>
          </w:tcPr>
          <w:p w14:paraId="6BCD2176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F1C3E">
              <w:rPr>
                <w:rFonts w:ascii="Arial" w:hAnsi="Arial" w:cs="Arial"/>
                <w:sz w:val="24"/>
              </w:rPr>
              <w:t>#926-32210</w:t>
            </w:r>
          </w:p>
        </w:tc>
        <w:tc>
          <w:tcPr>
            <w:tcW w:w="1520" w:type="dxa"/>
          </w:tcPr>
          <w:p w14:paraId="3789A624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</w:tcPr>
          <w:p w14:paraId="36B78E91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0</w:t>
            </w:r>
          </w:p>
        </w:tc>
      </w:tr>
      <w:tr w:rsidR="006C206B" w:rsidRPr="00842AEB" w14:paraId="07541E12" w14:textId="77777777" w:rsidTr="00981FCE">
        <w:tc>
          <w:tcPr>
            <w:tcW w:w="1691" w:type="dxa"/>
            <w:tcBorders>
              <w:bottom w:val="single" w:sz="4" w:space="0" w:color="auto"/>
            </w:tcBorders>
          </w:tcPr>
          <w:p w14:paraId="035DC9FC" w14:textId="77777777" w:rsidR="006C206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F1C3E">
              <w:rPr>
                <w:rFonts w:ascii="Arial" w:hAnsi="Arial" w:cs="Arial"/>
                <w:sz w:val="24"/>
              </w:rPr>
              <w:t>IRDye® 800cw Goat Anti-Rabbit IgG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401A78A7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F1C3E">
              <w:rPr>
                <w:rFonts w:ascii="Arial" w:hAnsi="Arial" w:cs="Arial"/>
                <w:sz w:val="24"/>
              </w:rPr>
              <w:t>Li-COR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529369AC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F1C3E">
              <w:rPr>
                <w:rFonts w:ascii="Arial" w:hAnsi="Arial" w:cs="Arial"/>
                <w:sz w:val="24"/>
              </w:rPr>
              <w:t>#926-32211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C49BE80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341E3E98" w14:textId="77777777" w:rsidR="006C206B" w:rsidRPr="00842AEB" w:rsidRDefault="006C206B" w:rsidP="00981FC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00</w:t>
            </w:r>
          </w:p>
        </w:tc>
      </w:tr>
    </w:tbl>
    <w:p w14:paraId="41124BA4" w14:textId="77777777" w:rsidR="006C206B" w:rsidRPr="00915886" w:rsidRDefault="006C206B" w:rsidP="006C206B">
      <w:pPr>
        <w:spacing w:line="360" w:lineRule="auto"/>
        <w:rPr>
          <w:rFonts w:ascii="Arial" w:hAnsi="Arial" w:cs="Arial"/>
          <w:sz w:val="24"/>
        </w:rPr>
      </w:pPr>
    </w:p>
    <w:p w14:paraId="622D56D1" w14:textId="41AB9699" w:rsidR="00AF0092" w:rsidRDefault="00F21A4A" w:rsidP="00AF0092">
      <w:pPr>
        <w:spacing w:line="360" w:lineRule="auto"/>
        <w:rPr>
          <w:rFonts w:ascii="Arial" w:hAnsi="Arial" w:cs="Arial"/>
          <w:sz w:val="24"/>
        </w:rPr>
      </w:pPr>
      <w:r w:rsidRPr="001E677B">
        <w:rPr>
          <w:rFonts w:ascii="Arial" w:hAnsi="Arial" w:cs="Arial"/>
          <w:sz w:val="24"/>
        </w:rPr>
        <w:t>Additional f</w:t>
      </w:r>
      <w:r>
        <w:rPr>
          <w:rFonts w:ascii="Arial" w:hAnsi="Arial" w:cs="Arial"/>
          <w:sz w:val="24"/>
        </w:rPr>
        <w:t>i</w:t>
      </w:r>
      <w:r w:rsidRPr="001E677B">
        <w:rPr>
          <w:rFonts w:ascii="Arial" w:hAnsi="Arial" w:cs="Arial"/>
          <w:sz w:val="24"/>
        </w:rPr>
        <w:t>le 1: Table S</w:t>
      </w:r>
      <w:r>
        <w:rPr>
          <w:rFonts w:ascii="Arial" w:hAnsi="Arial" w:cs="Arial"/>
          <w:sz w:val="24"/>
        </w:rPr>
        <w:t>2</w:t>
      </w:r>
      <w:r w:rsidR="00AF0092">
        <w:rPr>
          <w:rFonts w:ascii="Arial" w:hAnsi="Arial" w:cs="Arial"/>
          <w:sz w:val="24"/>
        </w:rPr>
        <w:t xml:space="preserve">. </w:t>
      </w:r>
      <w:r w:rsidR="00AF0092" w:rsidRPr="00842AEB">
        <w:rPr>
          <w:rFonts w:ascii="Arial" w:hAnsi="Arial" w:cs="Arial"/>
          <w:sz w:val="24"/>
        </w:rPr>
        <w:t>Sequences of Primer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2379"/>
        <w:gridCol w:w="3870"/>
      </w:tblGrid>
      <w:tr w:rsidR="00AF0092" w:rsidRPr="00154FC2" w14:paraId="783CF5F2" w14:textId="77777777" w:rsidTr="00156679"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006867F9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lastRenderedPageBreak/>
              <w:t>Gene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hideMark/>
          </w:tcPr>
          <w:p w14:paraId="406958FB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Oligo name</w:t>
            </w:r>
          </w:p>
        </w:tc>
        <w:tc>
          <w:tcPr>
            <w:tcW w:w="3692" w:type="dxa"/>
            <w:tcBorders>
              <w:bottom w:val="single" w:sz="4" w:space="0" w:color="auto"/>
            </w:tcBorders>
            <w:hideMark/>
          </w:tcPr>
          <w:p w14:paraId="24875E64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Oligo sequence</w:t>
            </w:r>
          </w:p>
        </w:tc>
      </w:tr>
      <w:tr w:rsidR="00AF0092" w:rsidRPr="00942F50" w14:paraId="6AC48994" w14:textId="77777777" w:rsidTr="00156679">
        <w:tc>
          <w:tcPr>
            <w:tcW w:w="2127" w:type="dxa"/>
            <w:tcBorders>
              <w:top w:val="single" w:sz="4" w:space="0" w:color="auto"/>
            </w:tcBorders>
          </w:tcPr>
          <w:p w14:paraId="55B43A07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/>
                <w:sz w:val="24"/>
              </w:rPr>
              <w:t>P1</w:t>
            </w:r>
          </w:p>
          <w:p w14:paraId="7E22F4C8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</w:p>
          <w:p w14:paraId="1E159F7C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 w:hint="eastAsia"/>
                <w:sz w:val="24"/>
              </w:rPr>
              <w:t>P</w:t>
            </w:r>
            <w:r>
              <w:rPr>
                <w:rFonts w:ascii="Arial" w:eastAsia="等线" w:hAnsi="Arial" w:cs="Arial"/>
                <w:sz w:val="24"/>
              </w:rPr>
              <w:t>2</w:t>
            </w:r>
          </w:p>
          <w:p w14:paraId="3E941138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</w:p>
          <w:p w14:paraId="51655B86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/>
                <w:sz w:val="24"/>
              </w:rPr>
              <w:t>P3</w:t>
            </w:r>
          </w:p>
          <w:p w14:paraId="3874F6C7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</w:p>
          <w:p w14:paraId="7A2BF4A0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DAB2</w:t>
            </w:r>
          </w:p>
          <w:p w14:paraId="03549125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</w:p>
          <w:p w14:paraId="5E50E506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AXL</w:t>
            </w:r>
          </w:p>
          <w:p w14:paraId="606EF3F1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</w:p>
          <w:p w14:paraId="1B915073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CTGF</w:t>
            </w:r>
          </w:p>
          <w:p w14:paraId="30C814D5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</w:p>
          <w:p w14:paraId="06D40D0B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CYR61</w:t>
            </w:r>
          </w:p>
          <w:p w14:paraId="1005146C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</w:p>
          <w:p w14:paraId="2DED3A45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GAPDH</w:t>
            </w:r>
          </w:p>
          <w:p w14:paraId="00E1240A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</w:p>
        </w:tc>
        <w:tc>
          <w:tcPr>
            <w:tcW w:w="2487" w:type="dxa"/>
            <w:tcBorders>
              <w:top w:val="single" w:sz="4" w:space="0" w:color="auto"/>
            </w:tcBorders>
            <w:hideMark/>
          </w:tcPr>
          <w:p w14:paraId="5830453C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Forward primer</w:t>
            </w:r>
          </w:p>
          <w:p w14:paraId="4EDCF214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Reverse primer</w:t>
            </w:r>
          </w:p>
          <w:p w14:paraId="0D3FC20F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Forward primer</w:t>
            </w:r>
          </w:p>
          <w:p w14:paraId="6204764A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Reverse primer</w:t>
            </w:r>
          </w:p>
          <w:p w14:paraId="603AE19A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Forward primer</w:t>
            </w:r>
          </w:p>
          <w:p w14:paraId="4DEDC04A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Reverse primer</w:t>
            </w:r>
          </w:p>
          <w:p w14:paraId="34F6AD93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Forward primer</w:t>
            </w:r>
          </w:p>
          <w:p w14:paraId="766DC04F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Reverse primer</w:t>
            </w:r>
          </w:p>
          <w:p w14:paraId="6B7783B8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Forward primer</w:t>
            </w:r>
          </w:p>
          <w:p w14:paraId="63050EC5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Reverse primer</w:t>
            </w:r>
          </w:p>
          <w:p w14:paraId="54148F2E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Forward primer</w:t>
            </w:r>
          </w:p>
          <w:p w14:paraId="33C5BBF7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Reverse primer</w:t>
            </w:r>
          </w:p>
          <w:p w14:paraId="43C8CDEB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Forward primer</w:t>
            </w:r>
          </w:p>
          <w:p w14:paraId="09908C63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Reverse primer</w:t>
            </w:r>
          </w:p>
          <w:p w14:paraId="0966678B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Forward primer</w:t>
            </w:r>
          </w:p>
          <w:p w14:paraId="389EEE1A" w14:textId="77777777" w:rsidR="00AF0092" w:rsidRPr="00995150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995150">
              <w:rPr>
                <w:rFonts w:ascii="Arial" w:eastAsia="等线" w:hAnsi="Arial" w:cs="Arial"/>
                <w:sz w:val="24"/>
              </w:rPr>
              <w:t>Reverse primer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hideMark/>
          </w:tcPr>
          <w:p w14:paraId="44213489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ACTACGTGCTGCCTCTGACT</w:t>
            </w:r>
          </w:p>
          <w:p w14:paraId="48E9447C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TCCTAATGAGTGTTAAC</w:t>
            </w:r>
          </w:p>
          <w:p w14:paraId="37F52549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CTGCGGAGTACCTTCTACCG</w:t>
            </w:r>
          </w:p>
          <w:p w14:paraId="52A42BFF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TCTGATACAATCAGAGATTC</w:t>
            </w:r>
          </w:p>
          <w:p w14:paraId="7F38C49A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GAGACACTAATTTCTTCTAAG</w:t>
            </w:r>
          </w:p>
          <w:p w14:paraId="3FDB4886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GAGCTTCGTTTCACAGATCCG</w:t>
            </w:r>
          </w:p>
          <w:p w14:paraId="5A7A0AD4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TGGTACTGAGGTTTGCTGCC</w:t>
            </w:r>
          </w:p>
          <w:p w14:paraId="16FE522A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CTGCCGCCATTCCCTTTAGT</w:t>
            </w:r>
          </w:p>
          <w:p w14:paraId="35A2E55B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GTATCAAGGCCAGGACACCC</w:t>
            </w:r>
          </w:p>
          <w:p w14:paraId="4545B491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AAGGTTCCTTCACTGGGCG</w:t>
            </w:r>
          </w:p>
          <w:p w14:paraId="1E2CF6B8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ATGGTGCTCCCTGCATCTTC</w:t>
            </w:r>
          </w:p>
          <w:p w14:paraId="3E01B4BB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TCTTCCAGTCGGTAAGCCGC</w:t>
            </w:r>
          </w:p>
          <w:p w14:paraId="627F3323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AGCGTTTCCCTTCTACAGGC</w:t>
            </w:r>
          </w:p>
          <w:p w14:paraId="44D9B150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TTCTCCAATCGTGGCTGCAT</w:t>
            </w:r>
          </w:p>
          <w:p w14:paraId="6E741D9B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GTCTCCTCTGACTTCAACAGCG</w:t>
            </w:r>
          </w:p>
          <w:p w14:paraId="77A0B173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ACCACCCTGTTGCTGTAGCCAA</w:t>
            </w:r>
          </w:p>
        </w:tc>
      </w:tr>
      <w:tr w:rsidR="00AF0092" w:rsidRPr="00154FC2" w14:paraId="2A94CBE3" w14:textId="77777777" w:rsidTr="00FC6E02">
        <w:tc>
          <w:tcPr>
            <w:tcW w:w="2127" w:type="dxa"/>
          </w:tcPr>
          <w:p w14:paraId="10DED5E6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DAB2</w:t>
            </w:r>
            <w:r w:rsidRPr="007A5B6F">
              <w:rPr>
                <w:rFonts w:ascii="Arial" w:eastAsia="等线" w:hAnsi="Arial" w:cs="Arial"/>
                <w:sz w:val="24"/>
              </w:rPr>
              <w:t xml:space="preserve"> siRNA #1</w:t>
            </w:r>
          </w:p>
        </w:tc>
        <w:tc>
          <w:tcPr>
            <w:tcW w:w="6179" w:type="dxa"/>
            <w:gridSpan w:val="2"/>
          </w:tcPr>
          <w:p w14:paraId="4FC09805" w14:textId="77777777" w:rsidR="00AF0092" w:rsidRPr="00FC0229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 w:hint="eastAsia"/>
                <w:sz w:val="24"/>
              </w:rPr>
              <w:t>5</w:t>
            </w:r>
            <w:r>
              <w:rPr>
                <w:rFonts w:ascii="Arial" w:eastAsia="等线" w:hAnsi="Arial" w:cs="Arial"/>
                <w:sz w:val="24"/>
              </w:rPr>
              <w:t>’-</w:t>
            </w: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CCUGCCAGUUACCAAAUCUTT</w:t>
            </w:r>
            <w:r>
              <w:rPr>
                <w:rFonts w:ascii="Arial" w:eastAsia="等线" w:hAnsi="Arial" w:cs="Arial"/>
                <w:sz w:val="24"/>
              </w:rPr>
              <w:t>-3’</w:t>
            </w:r>
          </w:p>
        </w:tc>
      </w:tr>
      <w:tr w:rsidR="00AF0092" w:rsidRPr="00154FC2" w14:paraId="1E647445" w14:textId="77777777" w:rsidTr="00FC6E02">
        <w:tc>
          <w:tcPr>
            <w:tcW w:w="2127" w:type="dxa"/>
          </w:tcPr>
          <w:p w14:paraId="295E95AA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DAB2</w:t>
            </w:r>
            <w:r w:rsidRPr="007A5B6F">
              <w:rPr>
                <w:rFonts w:ascii="Arial" w:eastAsia="等线" w:hAnsi="Arial" w:cs="Arial"/>
                <w:sz w:val="24"/>
              </w:rPr>
              <w:t xml:space="preserve"> siRNA #2</w:t>
            </w:r>
          </w:p>
        </w:tc>
        <w:tc>
          <w:tcPr>
            <w:tcW w:w="6179" w:type="dxa"/>
            <w:gridSpan w:val="2"/>
          </w:tcPr>
          <w:p w14:paraId="2CA05833" w14:textId="77777777" w:rsidR="00AF0092" w:rsidRPr="00FC0229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/>
                <w:sz w:val="24"/>
              </w:rPr>
              <w:t>5’-</w:t>
            </w: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CCAGCAGUGAGAACUCAAATT</w:t>
            </w:r>
            <w:r>
              <w:rPr>
                <w:rFonts w:ascii="Arial" w:eastAsia="等线" w:hAnsi="Arial" w:cs="Arial"/>
                <w:sz w:val="24"/>
              </w:rPr>
              <w:t>-3’</w:t>
            </w:r>
          </w:p>
        </w:tc>
      </w:tr>
      <w:tr w:rsidR="00AF0092" w:rsidRPr="00154FC2" w14:paraId="05BE35C3" w14:textId="77777777" w:rsidTr="00FC6E02">
        <w:tc>
          <w:tcPr>
            <w:tcW w:w="2127" w:type="dxa"/>
          </w:tcPr>
          <w:p w14:paraId="0ECD4972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DAB2</w:t>
            </w:r>
            <w:r w:rsidRPr="007A5B6F">
              <w:rPr>
                <w:rFonts w:ascii="Arial" w:eastAsia="等线" w:hAnsi="Arial" w:cs="Arial"/>
                <w:sz w:val="24"/>
              </w:rPr>
              <w:t xml:space="preserve"> shRNA#1</w:t>
            </w:r>
          </w:p>
        </w:tc>
        <w:tc>
          <w:tcPr>
            <w:tcW w:w="6179" w:type="dxa"/>
            <w:gridSpan w:val="2"/>
          </w:tcPr>
          <w:p w14:paraId="74874DBD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AGCCAAGACTCTATGATGAAA</w:t>
            </w:r>
          </w:p>
        </w:tc>
      </w:tr>
      <w:tr w:rsidR="00AF0092" w:rsidRPr="00154FC2" w14:paraId="345FF340" w14:textId="77777777" w:rsidTr="00FC6E02">
        <w:tc>
          <w:tcPr>
            <w:tcW w:w="2127" w:type="dxa"/>
          </w:tcPr>
          <w:p w14:paraId="6D21351B" w14:textId="77777777" w:rsidR="00AF0092" w:rsidRPr="007A5B6F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DAB2</w:t>
            </w:r>
            <w:r>
              <w:rPr>
                <w:rFonts w:ascii="Arial" w:eastAsia="等线" w:hAnsi="Arial" w:cs="Arial"/>
                <w:sz w:val="24"/>
              </w:rPr>
              <w:t xml:space="preserve"> shRNA#2</w:t>
            </w:r>
          </w:p>
        </w:tc>
        <w:tc>
          <w:tcPr>
            <w:tcW w:w="6179" w:type="dxa"/>
            <w:gridSpan w:val="2"/>
          </w:tcPr>
          <w:p w14:paraId="2DFF40A6" w14:textId="77777777" w:rsidR="00AF0092" w:rsidRPr="008C1090" w:rsidRDefault="00AF0092" w:rsidP="00FC6E02">
            <w:pPr>
              <w:spacing w:line="360" w:lineRule="auto"/>
              <w:rPr>
                <w:rFonts w:ascii="Arial" w:eastAsia="等线" w:hAnsi="Arial" w:cs="Arial"/>
                <w:i/>
                <w:iCs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TTGCTTGCATCAGACATCTTT</w:t>
            </w:r>
          </w:p>
        </w:tc>
      </w:tr>
      <w:tr w:rsidR="00AF0092" w:rsidRPr="00154FC2" w14:paraId="108C33AC" w14:textId="77777777" w:rsidTr="00FC6E02">
        <w:tc>
          <w:tcPr>
            <w:tcW w:w="2127" w:type="dxa"/>
          </w:tcPr>
          <w:p w14:paraId="6003BB02" w14:textId="77777777" w:rsidR="00AF0092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ITGB3</w:t>
            </w:r>
            <w:r>
              <w:rPr>
                <w:rFonts w:ascii="Arial" w:eastAsia="等线" w:hAnsi="Arial" w:cs="Arial"/>
                <w:sz w:val="24"/>
              </w:rPr>
              <w:t xml:space="preserve"> siRNA</w:t>
            </w:r>
          </w:p>
        </w:tc>
        <w:tc>
          <w:tcPr>
            <w:tcW w:w="6179" w:type="dxa"/>
            <w:gridSpan w:val="2"/>
          </w:tcPr>
          <w:p w14:paraId="0A2A36FD" w14:textId="5E507B33" w:rsidR="00AF0092" w:rsidRPr="00564597" w:rsidRDefault="00AF0092" w:rsidP="00FC6E02">
            <w:pPr>
              <w:spacing w:line="360" w:lineRule="auto"/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 w:hint="eastAsia"/>
                <w:sz w:val="24"/>
              </w:rPr>
              <w:t>5</w:t>
            </w:r>
            <w:r>
              <w:rPr>
                <w:rFonts w:ascii="Arial" w:eastAsia="等线" w:hAnsi="Arial" w:cs="Arial"/>
                <w:sz w:val="24"/>
              </w:rPr>
              <w:t>’-</w:t>
            </w:r>
            <w:r w:rsidRPr="008C1090">
              <w:rPr>
                <w:rFonts w:ascii="Arial" w:eastAsia="等线" w:hAnsi="Arial" w:cs="Arial"/>
                <w:i/>
                <w:iCs/>
                <w:sz w:val="24"/>
              </w:rPr>
              <w:t>UGUUUGUAGCCAAACAUGGGC</w:t>
            </w:r>
            <w:r>
              <w:rPr>
                <w:rFonts w:ascii="Arial" w:eastAsia="等线" w:hAnsi="Arial" w:cs="Arial"/>
                <w:sz w:val="24"/>
              </w:rPr>
              <w:t>-3’</w:t>
            </w:r>
          </w:p>
        </w:tc>
      </w:tr>
    </w:tbl>
    <w:p w14:paraId="3B4FA9DE" w14:textId="50932965" w:rsidR="00AF0092" w:rsidRDefault="00AF0092" w:rsidP="00AF0092">
      <w:pPr>
        <w:widowControl/>
        <w:jc w:val="left"/>
        <w:rPr>
          <w:rFonts w:ascii="Arial" w:hAnsi="Arial" w:cs="Arial"/>
          <w:sz w:val="24"/>
        </w:rPr>
      </w:pPr>
    </w:p>
    <w:p w14:paraId="275078E4" w14:textId="61F8DF61" w:rsidR="00B917B8" w:rsidRDefault="00E13F58" w:rsidP="0018318E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1E677B">
        <w:rPr>
          <w:rFonts w:ascii="Arial" w:hAnsi="Arial" w:cs="Arial"/>
          <w:sz w:val="24"/>
        </w:rPr>
        <w:t>Additional f</w:t>
      </w:r>
      <w:r>
        <w:rPr>
          <w:rFonts w:ascii="Arial" w:hAnsi="Arial" w:cs="Arial"/>
          <w:sz w:val="24"/>
        </w:rPr>
        <w:t>i</w:t>
      </w:r>
      <w:r w:rsidRPr="001E677B">
        <w:rPr>
          <w:rFonts w:ascii="Arial" w:hAnsi="Arial" w:cs="Arial"/>
          <w:sz w:val="24"/>
        </w:rPr>
        <w:t>le 1: Table S</w:t>
      </w:r>
      <w:r>
        <w:rPr>
          <w:rFonts w:ascii="Arial" w:hAnsi="Arial" w:cs="Arial"/>
          <w:sz w:val="24"/>
        </w:rPr>
        <w:t>3</w:t>
      </w:r>
      <w:r w:rsidR="00AF0092">
        <w:rPr>
          <w:rFonts w:ascii="Arial" w:hAnsi="Arial" w:cs="Arial"/>
          <w:sz w:val="24"/>
        </w:rPr>
        <w:t xml:space="preserve">. </w:t>
      </w:r>
      <w:r w:rsidR="00AF0092" w:rsidRPr="00AF0092">
        <w:rPr>
          <w:rFonts w:ascii="Arial" w:hAnsi="Arial" w:cs="Arial"/>
          <w:sz w:val="24"/>
        </w:rPr>
        <w:t xml:space="preserve">Detailed clinical information of </w:t>
      </w:r>
      <w:r w:rsidR="00AF0092">
        <w:rPr>
          <w:rFonts w:ascii="Arial" w:hAnsi="Arial" w:cs="Arial"/>
          <w:sz w:val="24"/>
        </w:rPr>
        <w:t>GC</w:t>
      </w:r>
      <w:r w:rsidR="00AF0092" w:rsidRPr="00AF0092">
        <w:rPr>
          <w:rFonts w:ascii="Arial" w:hAnsi="Arial" w:cs="Arial"/>
          <w:sz w:val="24"/>
        </w:rPr>
        <w:t xml:space="preserve"> patients for human</w:t>
      </w:r>
      <w:r w:rsidR="00AF0092">
        <w:rPr>
          <w:rFonts w:ascii="Arial" w:hAnsi="Arial" w:cs="Arial"/>
          <w:sz w:val="24"/>
        </w:rPr>
        <w:t xml:space="preserve"> </w:t>
      </w:r>
      <w:r w:rsidR="00AF0092" w:rsidRPr="00AF0092">
        <w:rPr>
          <w:rFonts w:ascii="Arial" w:hAnsi="Arial" w:cs="Arial"/>
          <w:sz w:val="24"/>
        </w:rPr>
        <w:t>organoids model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114"/>
        <w:gridCol w:w="1250"/>
        <w:gridCol w:w="1294"/>
        <w:gridCol w:w="1524"/>
        <w:gridCol w:w="1653"/>
      </w:tblGrid>
      <w:tr w:rsidR="00AF0092" w14:paraId="41F267B3" w14:textId="77777777" w:rsidTr="008C1090">
        <w:tc>
          <w:tcPr>
            <w:tcW w:w="1382" w:type="dxa"/>
            <w:tcBorders>
              <w:bottom w:val="single" w:sz="4" w:space="0" w:color="auto"/>
            </w:tcBorders>
          </w:tcPr>
          <w:p w14:paraId="2EED9B8B" w14:textId="554B4CDA" w:rsid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Patient ID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C74F16B" w14:textId="3469814C" w:rsid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Ag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D5E927A" w14:textId="4386181F" w:rsid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Gender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4144EE8" w14:textId="77777777" w:rsidR="00AF0092" w:rsidRP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TNM</w:t>
            </w:r>
          </w:p>
          <w:p w14:paraId="10262EDC" w14:textId="6A23E98E" w:rsid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stag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3B075FB" w14:textId="77777777" w:rsidR="00AF0092" w:rsidRP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Pathological</w:t>
            </w:r>
          </w:p>
          <w:p w14:paraId="23E06DEA" w14:textId="73AADFE5" w:rsid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stag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3E56220" w14:textId="375ABF4D" w:rsid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C</w:t>
            </w:r>
            <w:r w:rsidRPr="00AF0092">
              <w:rPr>
                <w:rFonts w:ascii="Arial" w:hAnsi="Arial" w:cs="Arial"/>
                <w:sz w:val="24"/>
              </w:rPr>
              <w:t xml:space="preserve"> differentiation grade</w:t>
            </w:r>
          </w:p>
        </w:tc>
      </w:tr>
      <w:tr w:rsidR="00AF0092" w14:paraId="46132714" w14:textId="77777777" w:rsidTr="008C1090">
        <w:tc>
          <w:tcPr>
            <w:tcW w:w="1382" w:type="dxa"/>
            <w:tcBorders>
              <w:top w:val="single" w:sz="4" w:space="0" w:color="auto"/>
            </w:tcBorders>
          </w:tcPr>
          <w:p w14:paraId="0B812475" w14:textId="0F3C8EAE" w:rsid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Organoid1#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4605B97" w14:textId="5617D15C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FA6ADD0" w14:textId="63F066EA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Female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866C514" w14:textId="644372A6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3N1M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9A352CE" w14:textId="7FEFCCC8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IB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9AC67B3" w14:textId="7F56C010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 w:rsidRPr="0018318E">
              <w:rPr>
                <w:rFonts w:ascii="Arial" w:hAnsi="Arial" w:cs="Arial"/>
                <w:sz w:val="24"/>
              </w:rPr>
              <w:t>oorly</w:t>
            </w:r>
          </w:p>
        </w:tc>
      </w:tr>
      <w:tr w:rsidR="00AF0092" w14:paraId="004CCF7A" w14:textId="77777777" w:rsidTr="008C1090">
        <w:tc>
          <w:tcPr>
            <w:tcW w:w="1382" w:type="dxa"/>
          </w:tcPr>
          <w:p w14:paraId="67CEF711" w14:textId="58B58253" w:rsid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Organoid</w:t>
            </w:r>
            <w:r w:rsidR="0018318E">
              <w:rPr>
                <w:rFonts w:ascii="Arial" w:hAnsi="Arial" w:cs="Arial"/>
                <w:sz w:val="24"/>
              </w:rPr>
              <w:t>2</w:t>
            </w:r>
            <w:r w:rsidRPr="00AF0092">
              <w:rPr>
                <w:rFonts w:ascii="Arial" w:hAnsi="Arial" w:cs="Arial"/>
                <w:sz w:val="24"/>
              </w:rPr>
              <w:t>#</w:t>
            </w:r>
          </w:p>
        </w:tc>
        <w:tc>
          <w:tcPr>
            <w:tcW w:w="1382" w:type="dxa"/>
          </w:tcPr>
          <w:p w14:paraId="09E927FD" w14:textId="03AE7AC2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383" w:type="dxa"/>
          </w:tcPr>
          <w:p w14:paraId="50AFBC19" w14:textId="4617FD2E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18318E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383" w:type="dxa"/>
          </w:tcPr>
          <w:p w14:paraId="00CFE4DA" w14:textId="2A2FA77B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2N1M0</w:t>
            </w:r>
          </w:p>
        </w:tc>
        <w:tc>
          <w:tcPr>
            <w:tcW w:w="1383" w:type="dxa"/>
          </w:tcPr>
          <w:p w14:paraId="428B2389" w14:textId="3F84B027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IA</w:t>
            </w:r>
          </w:p>
        </w:tc>
        <w:tc>
          <w:tcPr>
            <w:tcW w:w="1383" w:type="dxa"/>
          </w:tcPr>
          <w:p w14:paraId="6EDF1C47" w14:textId="757134D1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 w:rsidRPr="0018318E">
              <w:rPr>
                <w:rFonts w:ascii="Arial" w:hAnsi="Arial" w:cs="Arial"/>
                <w:sz w:val="24"/>
              </w:rPr>
              <w:t>oorly</w:t>
            </w:r>
          </w:p>
        </w:tc>
      </w:tr>
      <w:tr w:rsidR="00AF0092" w14:paraId="0491B24E" w14:textId="77777777" w:rsidTr="008C1090">
        <w:tc>
          <w:tcPr>
            <w:tcW w:w="1382" w:type="dxa"/>
          </w:tcPr>
          <w:p w14:paraId="3EE048CA" w14:textId="5A846FA2" w:rsidR="00AF0092" w:rsidRPr="00AF0092" w:rsidRDefault="00AF0092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Organoid</w:t>
            </w:r>
            <w:r w:rsidR="0018318E">
              <w:rPr>
                <w:rFonts w:ascii="Arial" w:hAnsi="Arial" w:cs="Arial"/>
                <w:sz w:val="24"/>
              </w:rPr>
              <w:t>3</w:t>
            </w:r>
            <w:r w:rsidRPr="00AF0092">
              <w:rPr>
                <w:rFonts w:ascii="Arial" w:hAnsi="Arial" w:cs="Arial"/>
                <w:sz w:val="24"/>
              </w:rPr>
              <w:t>#</w:t>
            </w:r>
          </w:p>
        </w:tc>
        <w:tc>
          <w:tcPr>
            <w:tcW w:w="1382" w:type="dxa"/>
          </w:tcPr>
          <w:p w14:paraId="3D554533" w14:textId="6804ADCB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383" w:type="dxa"/>
          </w:tcPr>
          <w:p w14:paraId="0B4C8AE0" w14:textId="27777F32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18318E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383" w:type="dxa"/>
          </w:tcPr>
          <w:p w14:paraId="12786295" w14:textId="4EB2C5AE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2N0M0</w:t>
            </w:r>
          </w:p>
        </w:tc>
        <w:tc>
          <w:tcPr>
            <w:tcW w:w="1383" w:type="dxa"/>
          </w:tcPr>
          <w:p w14:paraId="2F6AB23D" w14:textId="7EC17AD1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383" w:type="dxa"/>
          </w:tcPr>
          <w:p w14:paraId="2B44AC46" w14:textId="49698739" w:rsidR="00AF0092" w:rsidRDefault="0018318E" w:rsidP="0018318E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18318E">
              <w:rPr>
                <w:rFonts w:ascii="Arial" w:hAnsi="Arial" w:cs="Arial"/>
                <w:sz w:val="24"/>
              </w:rPr>
              <w:t>moderately</w:t>
            </w:r>
          </w:p>
        </w:tc>
      </w:tr>
    </w:tbl>
    <w:p w14:paraId="57B9F7DE" w14:textId="77777777" w:rsidR="00344B66" w:rsidRDefault="00344B66" w:rsidP="00344B66">
      <w:pPr>
        <w:widowControl/>
        <w:jc w:val="left"/>
        <w:rPr>
          <w:rFonts w:ascii="Arial" w:hAnsi="Arial" w:cs="Arial"/>
          <w:sz w:val="24"/>
        </w:rPr>
      </w:pPr>
    </w:p>
    <w:p w14:paraId="1E0CA154" w14:textId="5D1DB51D" w:rsidR="0018318E" w:rsidRDefault="00E13F58" w:rsidP="008C1090">
      <w:pPr>
        <w:widowControl/>
        <w:jc w:val="left"/>
        <w:rPr>
          <w:rFonts w:ascii="Arial" w:hAnsi="Arial" w:cs="Arial"/>
          <w:sz w:val="24"/>
        </w:rPr>
      </w:pPr>
      <w:r w:rsidRPr="001E677B">
        <w:rPr>
          <w:rFonts w:ascii="Arial" w:hAnsi="Arial" w:cs="Arial"/>
          <w:sz w:val="24"/>
        </w:rPr>
        <w:t>Additional f</w:t>
      </w:r>
      <w:r>
        <w:rPr>
          <w:rFonts w:ascii="Arial" w:hAnsi="Arial" w:cs="Arial"/>
          <w:sz w:val="24"/>
        </w:rPr>
        <w:t>i</w:t>
      </w:r>
      <w:r w:rsidRPr="001E677B">
        <w:rPr>
          <w:rFonts w:ascii="Arial" w:hAnsi="Arial" w:cs="Arial"/>
          <w:sz w:val="24"/>
        </w:rPr>
        <w:t>le 1: Table S</w:t>
      </w:r>
      <w:r>
        <w:rPr>
          <w:rFonts w:ascii="Arial" w:hAnsi="Arial" w:cs="Arial"/>
          <w:sz w:val="24"/>
        </w:rPr>
        <w:t>4</w:t>
      </w:r>
      <w:r w:rsidR="0018318E">
        <w:rPr>
          <w:rFonts w:ascii="Arial" w:hAnsi="Arial" w:cs="Arial"/>
          <w:sz w:val="24"/>
        </w:rPr>
        <w:t xml:space="preserve">. </w:t>
      </w:r>
      <w:r w:rsidR="0018318E" w:rsidRPr="00AF0092">
        <w:rPr>
          <w:rFonts w:ascii="Arial" w:hAnsi="Arial" w:cs="Arial"/>
          <w:sz w:val="24"/>
        </w:rPr>
        <w:t xml:space="preserve">Detailed clinical information of </w:t>
      </w:r>
      <w:r w:rsidR="0018318E">
        <w:rPr>
          <w:rFonts w:ascii="Arial" w:hAnsi="Arial" w:cs="Arial"/>
          <w:sz w:val="24"/>
        </w:rPr>
        <w:t>GC</w:t>
      </w:r>
      <w:r w:rsidR="0018318E" w:rsidRPr="0018318E">
        <w:rPr>
          <w:rFonts w:ascii="Arial" w:hAnsi="Arial" w:cs="Arial"/>
          <w:sz w:val="24"/>
        </w:rPr>
        <w:t xml:space="preserve"> patients for PDX model</w:t>
      </w:r>
      <w:r w:rsidR="0018318E" w:rsidRPr="00AF0092">
        <w:rPr>
          <w:rFonts w:ascii="Arial" w:hAnsi="Arial" w:cs="Arial"/>
          <w:sz w:val="24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109"/>
        <w:gridCol w:w="1247"/>
        <w:gridCol w:w="1292"/>
        <w:gridCol w:w="1524"/>
        <w:gridCol w:w="1653"/>
      </w:tblGrid>
      <w:tr w:rsidR="0018318E" w14:paraId="0F3875CF" w14:textId="77777777" w:rsidTr="008C1090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595D6B9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lastRenderedPageBreak/>
              <w:t>Patient ID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05B74CA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Ag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F9C2D59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Gender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5845924" w14:textId="77777777" w:rsidR="0018318E" w:rsidRPr="00AF0092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TNM</w:t>
            </w:r>
          </w:p>
          <w:p w14:paraId="715CA18D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stag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09AE9896" w14:textId="77777777" w:rsidR="0018318E" w:rsidRPr="00AF0092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Pathological</w:t>
            </w:r>
          </w:p>
          <w:p w14:paraId="0A20576F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AF0092">
              <w:rPr>
                <w:rFonts w:ascii="Arial" w:hAnsi="Arial" w:cs="Arial"/>
                <w:sz w:val="24"/>
              </w:rPr>
              <w:t>stag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5C705DC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C</w:t>
            </w:r>
            <w:r w:rsidRPr="00AF0092">
              <w:rPr>
                <w:rFonts w:ascii="Arial" w:hAnsi="Arial" w:cs="Arial"/>
                <w:sz w:val="24"/>
              </w:rPr>
              <w:t xml:space="preserve"> differentiation grade</w:t>
            </w:r>
          </w:p>
        </w:tc>
      </w:tr>
      <w:tr w:rsidR="0018318E" w14:paraId="31D8D46F" w14:textId="77777777" w:rsidTr="008C1090">
        <w:tc>
          <w:tcPr>
            <w:tcW w:w="1471" w:type="dxa"/>
            <w:tcBorders>
              <w:top w:val="single" w:sz="4" w:space="0" w:color="auto"/>
            </w:tcBorders>
          </w:tcPr>
          <w:p w14:paraId="040C321C" w14:textId="278E1904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18318E">
              <w:rPr>
                <w:rFonts w:ascii="Arial" w:hAnsi="Arial" w:cs="Arial"/>
                <w:sz w:val="24"/>
              </w:rPr>
              <w:t>PDX</w:t>
            </w:r>
            <w:r w:rsidRPr="00AF0092">
              <w:rPr>
                <w:rFonts w:ascii="Arial" w:hAnsi="Arial" w:cs="Arial"/>
                <w:sz w:val="24"/>
              </w:rPr>
              <w:t>1#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2EB2094" w14:textId="3C92BAC8" w:rsidR="0018318E" w:rsidRDefault="003E0461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14DC7BF" w14:textId="5C715533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</w:t>
            </w:r>
            <w:r>
              <w:rPr>
                <w:rFonts w:ascii="Arial" w:hAnsi="Arial" w:cs="Arial" w:hint="eastAsia"/>
                <w:sz w:val="24"/>
              </w:rPr>
              <w:t>ale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FF4DF80" w14:textId="41484935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3N</w:t>
            </w:r>
            <w:r w:rsidR="003E0461">
              <w:rPr>
                <w:rFonts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M0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002F07BF" w14:textId="1FAB4BC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I</w:t>
            </w:r>
            <w:r w:rsidR="003E0461"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748E07D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 w:rsidRPr="0018318E">
              <w:rPr>
                <w:rFonts w:ascii="Arial" w:hAnsi="Arial" w:cs="Arial"/>
                <w:sz w:val="24"/>
              </w:rPr>
              <w:t>oorly</w:t>
            </w:r>
          </w:p>
        </w:tc>
      </w:tr>
      <w:tr w:rsidR="0018318E" w14:paraId="2A9B6947" w14:textId="77777777" w:rsidTr="008C1090">
        <w:tc>
          <w:tcPr>
            <w:tcW w:w="1471" w:type="dxa"/>
            <w:tcBorders>
              <w:bottom w:val="single" w:sz="4" w:space="0" w:color="auto"/>
            </w:tcBorders>
          </w:tcPr>
          <w:p w14:paraId="665A70F3" w14:textId="536452E4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18318E">
              <w:rPr>
                <w:rFonts w:ascii="Arial" w:hAnsi="Arial" w:cs="Arial"/>
                <w:sz w:val="24"/>
              </w:rPr>
              <w:t>PDX</w:t>
            </w:r>
            <w:r>
              <w:rPr>
                <w:rFonts w:ascii="Arial" w:hAnsi="Arial" w:cs="Arial"/>
                <w:sz w:val="24"/>
              </w:rPr>
              <w:t>2</w:t>
            </w:r>
            <w:r w:rsidRPr="00AF0092">
              <w:rPr>
                <w:rFonts w:ascii="Arial" w:hAnsi="Arial" w:cs="Arial"/>
                <w:sz w:val="24"/>
              </w:rPr>
              <w:t>#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6AC172F" w14:textId="7EA7DF10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</w:t>
            </w:r>
            <w:r w:rsidR="003E0461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302380D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18318E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72CF343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2N1M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27D0F15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IA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2B87CDF" w14:textId="77777777" w:rsidR="0018318E" w:rsidRDefault="0018318E" w:rsidP="00FC6E0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 w:rsidRPr="0018318E">
              <w:rPr>
                <w:rFonts w:ascii="Arial" w:hAnsi="Arial" w:cs="Arial"/>
                <w:sz w:val="24"/>
              </w:rPr>
              <w:t>oorly</w:t>
            </w:r>
          </w:p>
        </w:tc>
      </w:tr>
    </w:tbl>
    <w:p w14:paraId="2304041D" w14:textId="77777777" w:rsidR="0018318E" w:rsidRDefault="0018318E" w:rsidP="0018318E">
      <w:pPr>
        <w:widowControl/>
        <w:spacing w:line="360" w:lineRule="auto"/>
        <w:jc w:val="left"/>
        <w:rPr>
          <w:rFonts w:ascii="Arial" w:hAnsi="Arial" w:cs="Arial"/>
          <w:sz w:val="24"/>
        </w:rPr>
      </w:pPr>
    </w:p>
    <w:p w14:paraId="3CA7D5DB" w14:textId="6B0FD649" w:rsidR="00B66FF0" w:rsidRDefault="00B66FF0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5905F933" w14:textId="380E77CA" w:rsidR="00FF30FB" w:rsidRDefault="00FF30FB">
      <w:pPr>
        <w:widowControl/>
        <w:jc w:val="left"/>
        <w:rPr>
          <w:rFonts w:ascii="Arial" w:hAnsi="Arial" w:cs="Arial"/>
          <w:sz w:val="24"/>
        </w:rPr>
      </w:pPr>
      <w:r w:rsidRPr="00F8797A">
        <w:rPr>
          <w:rFonts w:ascii="Arial" w:hAnsi="Arial" w:cs="Arial"/>
          <w:sz w:val="24"/>
        </w:rPr>
        <w:lastRenderedPageBreak/>
        <w:t>Additional f</w:t>
      </w:r>
      <w:r>
        <w:rPr>
          <w:rFonts w:ascii="Arial" w:hAnsi="Arial" w:cs="Arial"/>
          <w:sz w:val="24"/>
        </w:rPr>
        <w:t>i</w:t>
      </w:r>
      <w:r w:rsidRPr="00F8797A">
        <w:rPr>
          <w:rFonts w:ascii="Arial" w:hAnsi="Arial" w:cs="Arial"/>
          <w:sz w:val="24"/>
        </w:rPr>
        <w:t>le 2: Fig</w:t>
      </w:r>
      <w:r>
        <w:rPr>
          <w:rFonts w:ascii="Arial" w:hAnsi="Arial" w:cs="Arial"/>
          <w:sz w:val="24"/>
        </w:rPr>
        <w:t>ure</w:t>
      </w:r>
      <w:r w:rsidRPr="00F8797A">
        <w:rPr>
          <w:rFonts w:ascii="Arial" w:hAnsi="Arial" w:cs="Arial"/>
          <w:sz w:val="24"/>
        </w:rPr>
        <w:t xml:space="preserve"> S</w:t>
      </w:r>
      <w:r>
        <w:rPr>
          <w:rFonts w:ascii="Arial" w:hAnsi="Arial" w:cs="Arial"/>
          <w:sz w:val="24"/>
        </w:rPr>
        <w:t>1.</w:t>
      </w:r>
    </w:p>
    <w:p w14:paraId="688D7204" w14:textId="64466E59" w:rsidR="00FF30FB" w:rsidRDefault="005217B8">
      <w:pPr>
        <w:widowControl/>
        <w:jc w:val="left"/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20C2D67F" wp14:editId="25A10DBF">
            <wp:extent cx="5274310" cy="2735580"/>
            <wp:effectExtent l="0" t="0" r="2540" b="7620"/>
            <wp:docPr id="1788159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FDCA6" w14:textId="31B6BC32" w:rsidR="004634AB" w:rsidRDefault="004634AB">
      <w:pPr>
        <w:widowControl/>
        <w:jc w:val="left"/>
        <w:rPr>
          <w:rFonts w:ascii="Arial" w:hAnsi="Arial" w:cs="Arial"/>
          <w:sz w:val="24"/>
        </w:rPr>
      </w:pPr>
      <w:r w:rsidRPr="00F8797A">
        <w:rPr>
          <w:rFonts w:ascii="Arial" w:hAnsi="Arial" w:cs="Arial"/>
          <w:sz w:val="24"/>
        </w:rPr>
        <w:t>Additional f</w:t>
      </w:r>
      <w:r>
        <w:rPr>
          <w:rFonts w:ascii="Arial" w:hAnsi="Arial" w:cs="Arial"/>
          <w:sz w:val="24"/>
        </w:rPr>
        <w:t>i</w:t>
      </w:r>
      <w:r w:rsidRPr="00F8797A">
        <w:rPr>
          <w:rFonts w:ascii="Arial" w:hAnsi="Arial" w:cs="Arial"/>
          <w:sz w:val="24"/>
        </w:rPr>
        <w:t>le 2: Fig</w:t>
      </w:r>
      <w:r>
        <w:rPr>
          <w:rFonts w:ascii="Arial" w:hAnsi="Arial" w:cs="Arial"/>
          <w:sz w:val="24"/>
        </w:rPr>
        <w:t>.</w:t>
      </w:r>
      <w:r w:rsidRPr="00F8797A">
        <w:rPr>
          <w:rFonts w:ascii="Arial" w:hAnsi="Arial" w:cs="Arial"/>
          <w:sz w:val="24"/>
        </w:rPr>
        <w:t xml:space="preserve"> S</w:t>
      </w:r>
      <w:r>
        <w:rPr>
          <w:rFonts w:ascii="Arial" w:hAnsi="Arial" w:cs="Arial"/>
          <w:sz w:val="24"/>
        </w:rPr>
        <w:t>1</w:t>
      </w:r>
      <w:r w:rsidRPr="004634AB">
        <w:rPr>
          <w:rFonts w:ascii="Arial" w:hAnsi="Arial" w:cs="Arial"/>
          <w:sz w:val="24"/>
        </w:rPr>
        <w:t xml:space="preserve">. The survival analysis of the </w:t>
      </w:r>
      <w:r w:rsidR="005217B8">
        <w:rPr>
          <w:rFonts w:ascii="Arial" w:hAnsi="Arial" w:cs="Arial"/>
          <w:sz w:val="24"/>
        </w:rPr>
        <w:t>8</w:t>
      </w:r>
      <w:r w:rsidRPr="004634AB">
        <w:rPr>
          <w:rFonts w:ascii="Arial" w:hAnsi="Arial" w:cs="Arial"/>
          <w:sz w:val="24"/>
        </w:rPr>
        <w:t xml:space="preserve"> DEGs in TCGA cohort.</w:t>
      </w:r>
    </w:p>
    <w:p w14:paraId="0812D6B8" w14:textId="77777777" w:rsidR="004634AB" w:rsidRDefault="004634AB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599C95C5" w14:textId="41A622FD" w:rsidR="00AF0092" w:rsidRDefault="005B4BFB" w:rsidP="0018318E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F8797A">
        <w:rPr>
          <w:rFonts w:ascii="Arial" w:hAnsi="Arial" w:cs="Arial"/>
          <w:sz w:val="24"/>
        </w:rPr>
        <w:lastRenderedPageBreak/>
        <w:t>Additional f</w:t>
      </w:r>
      <w:r>
        <w:rPr>
          <w:rFonts w:ascii="Arial" w:hAnsi="Arial" w:cs="Arial"/>
          <w:sz w:val="24"/>
        </w:rPr>
        <w:t>i</w:t>
      </w:r>
      <w:r w:rsidRPr="00F8797A">
        <w:rPr>
          <w:rFonts w:ascii="Arial" w:hAnsi="Arial" w:cs="Arial"/>
          <w:sz w:val="24"/>
        </w:rPr>
        <w:t>le 2: Fig</w:t>
      </w:r>
      <w:r>
        <w:rPr>
          <w:rFonts w:ascii="Arial" w:hAnsi="Arial" w:cs="Arial"/>
          <w:sz w:val="24"/>
        </w:rPr>
        <w:t>ure</w:t>
      </w:r>
      <w:r w:rsidRPr="00F8797A">
        <w:rPr>
          <w:rFonts w:ascii="Arial" w:hAnsi="Arial" w:cs="Arial"/>
          <w:sz w:val="24"/>
        </w:rPr>
        <w:t xml:space="preserve"> </w:t>
      </w:r>
      <w:r w:rsidR="00FF30FB" w:rsidRPr="00F8797A">
        <w:rPr>
          <w:rFonts w:ascii="Arial" w:hAnsi="Arial" w:cs="Arial"/>
          <w:sz w:val="24"/>
        </w:rPr>
        <w:t>S</w:t>
      </w:r>
      <w:r w:rsidR="00FF30FB">
        <w:rPr>
          <w:rFonts w:ascii="Arial" w:hAnsi="Arial" w:cs="Arial"/>
          <w:sz w:val="24"/>
        </w:rPr>
        <w:t>2</w:t>
      </w:r>
      <w:r w:rsidR="00B66FF0">
        <w:rPr>
          <w:rFonts w:ascii="Arial" w:hAnsi="Arial" w:cs="Arial"/>
          <w:sz w:val="24"/>
        </w:rPr>
        <w:t>.</w:t>
      </w:r>
    </w:p>
    <w:p w14:paraId="2561806E" w14:textId="1D99253F" w:rsidR="00B66FF0" w:rsidRDefault="001D0AD4" w:rsidP="0018318E">
      <w:pPr>
        <w:widowControl/>
        <w:spacing w:line="360" w:lineRule="auto"/>
        <w:jc w:val="left"/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1812BEF9" wp14:editId="26E564CA">
            <wp:extent cx="5274310" cy="3646805"/>
            <wp:effectExtent l="0" t="0" r="2540" b="0"/>
            <wp:docPr id="2146112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59A12" w14:textId="79CD6A8A" w:rsidR="00B66FF0" w:rsidRDefault="005B4BFB" w:rsidP="00D476FD">
      <w:pPr>
        <w:widowControl/>
        <w:spacing w:line="360" w:lineRule="auto"/>
        <w:rPr>
          <w:rFonts w:ascii="Arial" w:hAnsi="Arial" w:cs="Arial"/>
          <w:sz w:val="24"/>
        </w:rPr>
      </w:pPr>
      <w:r w:rsidRPr="00F8797A">
        <w:rPr>
          <w:rFonts w:ascii="Arial" w:hAnsi="Arial" w:cs="Arial"/>
          <w:sz w:val="24"/>
        </w:rPr>
        <w:t>Additional f</w:t>
      </w:r>
      <w:r>
        <w:rPr>
          <w:rFonts w:ascii="Arial" w:hAnsi="Arial" w:cs="Arial"/>
          <w:sz w:val="24"/>
        </w:rPr>
        <w:t>i</w:t>
      </w:r>
      <w:r w:rsidRPr="00F8797A">
        <w:rPr>
          <w:rFonts w:ascii="Arial" w:hAnsi="Arial" w:cs="Arial"/>
          <w:sz w:val="24"/>
        </w:rPr>
        <w:t xml:space="preserve">le 2: Fig. </w:t>
      </w:r>
      <w:r w:rsidR="00FF30FB" w:rsidRPr="00F8797A">
        <w:rPr>
          <w:rFonts w:ascii="Arial" w:hAnsi="Arial" w:cs="Arial"/>
          <w:sz w:val="24"/>
        </w:rPr>
        <w:t>S</w:t>
      </w:r>
      <w:r w:rsidR="00FF30FB">
        <w:rPr>
          <w:rFonts w:ascii="Arial" w:hAnsi="Arial" w:cs="Arial"/>
          <w:sz w:val="24"/>
        </w:rPr>
        <w:t>2</w:t>
      </w:r>
      <w:r w:rsidR="004602CE" w:rsidRPr="004602CE">
        <w:rPr>
          <w:rFonts w:ascii="Arial" w:hAnsi="Arial" w:cs="Arial"/>
          <w:sz w:val="24"/>
        </w:rPr>
        <w:t>.</w:t>
      </w:r>
      <w:r w:rsidR="004602CE">
        <w:rPr>
          <w:rFonts w:ascii="Arial" w:hAnsi="Arial" w:cs="Arial"/>
          <w:sz w:val="24"/>
        </w:rPr>
        <w:t xml:space="preserve"> (A) </w:t>
      </w:r>
      <w:r w:rsidR="004602CE" w:rsidRPr="00960362">
        <w:rPr>
          <w:rFonts w:ascii="Arial" w:hAnsi="Arial" w:cs="Arial"/>
          <w:sz w:val="24"/>
        </w:rPr>
        <w:t xml:space="preserve">The relative expression of </w:t>
      </w:r>
      <w:r w:rsidR="004602CE">
        <w:rPr>
          <w:rFonts w:ascii="Arial" w:hAnsi="Arial" w:cs="Arial"/>
          <w:sz w:val="24"/>
        </w:rPr>
        <w:t>DAB2</w:t>
      </w:r>
      <w:r w:rsidR="004602CE" w:rsidRPr="00960362">
        <w:rPr>
          <w:rFonts w:ascii="Arial" w:hAnsi="Arial" w:cs="Arial"/>
          <w:sz w:val="24"/>
        </w:rPr>
        <w:t xml:space="preserve"> in </w:t>
      </w:r>
      <w:r w:rsidR="00D476FD">
        <w:rPr>
          <w:rFonts w:ascii="Arial" w:hAnsi="Arial" w:cs="Arial"/>
          <w:sz w:val="24"/>
        </w:rPr>
        <w:t>8</w:t>
      </w:r>
      <w:r w:rsidR="004602CE" w:rsidRPr="00960362">
        <w:rPr>
          <w:rFonts w:ascii="Arial" w:hAnsi="Arial" w:cs="Arial"/>
          <w:sz w:val="24"/>
        </w:rPr>
        <w:t>0 paired GC tissues</w:t>
      </w:r>
      <w:r w:rsidR="004602CE">
        <w:rPr>
          <w:rFonts w:ascii="Arial" w:hAnsi="Arial" w:cs="Arial"/>
          <w:sz w:val="24"/>
        </w:rPr>
        <w:t xml:space="preserve"> </w:t>
      </w:r>
      <w:r w:rsidR="00D476FD">
        <w:rPr>
          <w:rFonts w:ascii="Arial" w:hAnsi="Arial" w:cs="Arial"/>
          <w:sz w:val="24"/>
        </w:rPr>
        <w:t>from GSE27342</w:t>
      </w:r>
      <w:r w:rsidR="00E456E3">
        <w:rPr>
          <w:rFonts w:ascii="Arial" w:hAnsi="Arial" w:cs="Arial"/>
          <w:sz w:val="24"/>
        </w:rPr>
        <w:t xml:space="preserve">; </w:t>
      </w:r>
      <w:r w:rsidR="00E456E3" w:rsidRPr="00BF7DCD">
        <w:rPr>
          <w:rFonts w:ascii="Arial" w:hAnsi="Arial" w:cs="Arial"/>
          <w:sz w:val="24"/>
        </w:rPr>
        <w:t>*</w:t>
      </w:r>
      <w:r w:rsidR="00E456E3" w:rsidRPr="008C1090">
        <w:rPr>
          <w:rFonts w:ascii="Arial" w:hAnsi="Arial" w:cs="Arial"/>
          <w:i/>
          <w:iCs/>
          <w:sz w:val="24"/>
        </w:rPr>
        <w:t>P</w:t>
      </w:r>
      <w:r w:rsidR="00E456E3" w:rsidRPr="00BF7DCD">
        <w:rPr>
          <w:rFonts w:ascii="Arial" w:hAnsi="Arial" w:cs="Arial"/>
          <w:sz w:val="24"/>
        </w:rPr>
        <w:t xml:space="preserve"> &lt; 0.0</w:t>
      </w:r>
      <w:r w:rsidR="00E456E3">
        <w:rPr>
          <w:rFonts w:ascii="Arial" w:hAnsi="Arial" w:cs="Arial"/>
          <w:sz w:val="24"/>
        </w:rPr>
        <w:t>5</w:t>
      </w:r>
      <w:r w:rsidR="00E456E3" w:rsidRPr="00BF7DCD">
        <w:rPr>
          <w:rFonts w:ascii="Arial" w:hAnsi="Arial" w:cs="Arial"/>
          <w:sz w:val="24"/>
        </w:rPr>
        <w:t>.</w:t>
      </w:r>
      <w:r w:rsidR="00D476FD">
        <w:rPr>
          <w:rFonts w:ascii="Arial" w:hAnsi="Arial" w:cs="Arial"/>
          <w:sz w:val="24"/>
        </w:rPr>
        <w:t xml:space="preserve"> (B) </w:t>
      </w:r>
      <w:r w:rsidR="00D476FD" w:rsidRPr="00960362">
        <w:rPr>
          <w:rFonts w:ascii="Arial" w:hAnsi="Arial" w:cs="Arial"/>
          <w:sz w:val="24"/>
        </w:rPr>
        <w:t xml:space="preserve">The relative expression of </w:t>
      </w:r>
      <w:r w:rsidR="00D476FD">
        <w:rPr>
          <w:rFonts w:ascii="Arial" w:hAnsi="Arial" w:cs="Arial"/>
          <w:sz w:val="24"/>
        </w:rPr>
        <w:t>DAB2 in un</w:t>
      </w:r>
      <w:r w:rsidR="00D476FD" w:rsidRPr="00960362">
        <w:rPr>
          <w:rFonts w:ascii="Arial" w:hAnsi="Arial" w:cs="Arial"/>
          <w:sz w:val="24"/>
        </w:rPr>
        <w:t>paired</w:t>
      </w:r>
      <w:r w:rsidR="00D476FD">
        <w:rPr>
          <w:rFonts w:ascii="Arial" w:hAnsi="Arial" w:cs="Arial"/>
          <w:sz w:val="24"/>
        </w:rPr>
        <w:t xml:space="preserve"> 111 </w:t>
      </w:r>
      <w:r w:rsidR="00D476FD" w:rsidRPr="00960362">
        <w:rPr>
          <w:rFonts w:ascii="Arial" w:hAnsi="Arial" w:cs="Arial"/>
          <w:sz w:val="24"/>
        </w:rPr>
        <w:t>GC tissues</w:t>
      </w:r>
      <w:r w:rsidR="00D476FD">
        <w:rPr>
          <w:rFonts w:ascii="Arial" w:hAnsi="Arial" w:cs="Arial"/>
          <w:sz w:val="24"/>
        </w:rPr>
        <w:t xml:space="preserve"> and 21 </w:t>
      </w:r>
      <w:r w:rsidR="00D476FD" w:rsidRPr="00960362">
        <w:rPr>
          <w:rFonts w:ascii="Arial" w:hAnsi="Arial" w:cs="Arial"/>
          <w:sz w:val="24"/>
        </w:rPr>
        <w:t>adjacent normal tissues</w:t>
      </w:r>
      <w:r w:rsidR="00D476FD">
        <w:rPr>
          <w:rFonts w:ascii="Arial" w:hAnsi="Arial" w:cs="Arial"/>
          <w:sz w:val="24"/>
        </w:rPr>
        <w:t xml:space="preserve"> from GSE54129</w:t>
      </w:r>
      <w:r w:rsidR="00E456E3">
        <w:rPr>
          <w:rFonts w:ascii="Arial" w:hAnsi="Arial" w:cs="Arial"/>
          <w:sz w:val="24"/>
        </w:rPr>
        <w:t xml:space="preserve">; </w:t>
      </w:r>
      <w:r w:rsidR="00E456E3" w:rsidRPr="00BF7DCD">
        <w:rPr>
          <w:rFonts w:ascii="Arial" w:hAnsi="Arial" w:cs="Arial"/>
          <w:sz w:val="24"/>
        </w:rPr>
        <w:t>**</w:t>
      </w:r>
      <w:r w:rsidR="00E456E3">
        <w:rPr>
          <w:rFonts w:ascii="Arial" w:hAnsi="Arial" w:cs="Arial"/>
          <w:sz w:val="24"/>
        </w:rPr>
        <w:t>**</w:t>
      </w:r>
      <w:r w:rsidR="00E456E3" w:rsidRPr="008C1090">
        <w:rPr>
          <w:rFonts w:ascii="Arial" w:hAnsi="Arial" w:cs="Arial"/>
          <w:i/>
          <w:iCs/>
          <w:sz w:val="24"/>
        </w:rPr>
        <w:t>P</w:t>
      </w:r>
      <w:r w:rsidR="00E456E3" w:rsidRPr="00BF7DCD">
        <w:rPr>
          <w:rFonts w:ascii="Arial" w:hAnsi="Arial" w:cs="Arial"/>
          <w:sz w:val="24"/>
        </w:rPr>
        <w:t xml:space="preserve"> &lt; 0.0</w:t>
      </w:r>
      <w:r w:rsidR="00E456E3">
        <w:rPr>
          <w:rFonts w:ascii="Arial" w:hAnsi="Arial" w:cs="Arial"/>
          <w:sz w:val="24"/>
        </w:rPr>
        <w:t>00</w:t>
      </w:r>
      <w:r w:rsidR="00E456E3" w:rsidRPr="00BF7DCD">
        <w:rPr>
          <w:rFonts w:ascii="Arial" w:hAnsi="Arial" w:cs="Arial"/>
          <w:sz w:val="24"/>
        </w:rPr>
        <w:t>1.</w:t>
      </w:r>
      <w:r w:rsidR="00D476FD">
        <w:rPr>
          <w:rFonts w:ascii="Arial" w:hAnsi="Arial" w:cs="Arial"/>
          <w:sz w:val="24"/>
        </w:rPr>
        <w:t xml:space="preserve"> (C) </w:t>
      </w:r>
      <w:r w:rsidR="00D476FD" w:rsidRPr="00960362">
        <w:rPr>
          <w:rFonts w:ascii="Arial" w:hAnsi="Arial" w:cs="Arial"/>
          <w:sz w:val="24"/>
        </w:rPr>
        <w:t xml:space="preserve">The relative expression of </w:t>
      </w:r>
      <w:r w:rsidR="00D476FD">
        <w:rPr>
          <w:rFonts w:ascii="Arial" w:hAnsi="Arial" w:cs="Arial"/>
          <w:sz w:val="24"/>
        </w:rPr>
        <w:t>DAB2</w:t>
      </w:r>
      <w:r w:rsidR="00D476FD" w:rsidRPr="00960362">
        <w:rPr>
          <w:rFonts w:ascii="Arial" w:hAnsi="Arial" w:cs="Arial"/>
          <w:sz w:val="24"/>
        </w:rPr>
        <w:t xml:space="preserve"> in </w:t>
      </w:r>
      <w:r w:rsidR="00D476FD">
        <w:rPr>
          <w:rFonts w:ascii="Arial" w:hAnsi="Arial" w:cs="Arial"/>
          <w:sz w:val="24"/>
        </w:rPr>
        <w:t>5</w:t>
      </w:r>
      <w:r w:rsidR="00D476FD" w:rsidRPr="00960362">
        <w:rPr>
          <w:rFonts w:ascii="Arial" w:hAnsi="Arial" w:cs="Arial"/>
          <w:sz w:val="24"/>
        </w:rPr>
        <w:t>0 paired GC tissues</w:t>
      </w:r>
      <w:r w:rsidR="00D476FD">
        <w:rPr>
          <w:rFonts w:ascii="Arial" w:hAnsi="Arial" w:cs="Arial"/>
          <w:sz w:val="24"/>
        </w:rPr>
        <w:t xml:space="preserve"> from our FUSCC cohort</w:t>
      </w:r>
      <w:r w:rsidR="00E456E3">
        <w:rPr>
          <w:rFonts w:ascii="Arial" w:hAnsi="Arial" w:cs="Arial"/>
          <w:sz w:val="24"/>
        </w:rPr>
        <w:t>.</w:t>
      </w:r>
    </w:p>
    <w:p w14:paraId="451D335A" w14:textId="77777777" w:rsidR="004602CE" w:rsidRDefault="004602CE" w:rsidP="00D476FD">
      <w:pPr>
        <w:widowControl/>
        <w:spacing w:line="360" w:lineRule="auto"/>
        <w:rPr>
          <w:rFonts w:ascii="Arial" w:hAnsi="Arial" w:cs="Arial"/>
          <w:sz w:val="24"/>
        </w:rPr>
      </w:pPr>
    </w:p>
    <w:p w14:paraId="3BD404E6" w14:textId="77777777" w:rsidR="004602CE" w:rsidRDefault="004602CE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44B07916" w14:textId="52EE3065" w:rsidR="00B66FF0" w:rsidRDefault="005B4BFB" w:rsidP="00B66FF0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F8797A">
        <w:rPr>
          <w:rFonts w:ascii="Arial" w:hAnsi="Arial" w:cs="Arial"/>
          <w:sz w:val="24"/>
        </w:rPr>
        <w:lastRenderedPageBreak/>
        <w:t>Additional f</w:t>
      </w:r>
      <w:r>
        <w:rPr>
          <w:rFonts w:ascii="Arial" w:hAnsi="Arial" w:cs="Arial"/>
          <w:sz w:val="24"/>
        </w:rPr>
        <w:t>i</w:t>
      </w:r>
      <w:r w:rsidRPr="00F8797A">
        <w:rPr>
          <w:rFonts w:ascii="Arial" w:hAnsi="Arial" w:cs="Arial"/>
          <w:sz w:val="24"/>
        </w:rPr>
        <w:t>le 2: Fig</w:t>
      </w:r>
      <w:r>
        <w:rPr>
          <w:rFonts w:ascii="Arial" w:hAnsi="Arial" w:cs="Arial"/>
          <w:sz w:val="24"/>
        </w:rPr>
        <w:t>ure</w:t>
      </w:r>
      <w:r w:rsidRPr="00F8797A">
        <w:rPr>
          <w:rFonts w:ascii="Arial" w:hAnsi="Arial" w:cs="Arial"/>
          <w:sz w:val="24"/>
        </w:rPr>
        <w:t xml:space="preserve"> </w:t>
      </w:r>
      <w:r w:rsidR="00FF30FB" w:rsidRPr="00F8797A">
        <w:rPr>
          <w:rFonts w:ascii="Arial" w:hAnsi="Arial" w:cs="Arial"/>
          <w:sz w:val="24"/>
        </w:rPr>
        <w:t>S</w:t>
      </w:r>
      <w:r w:rsidR="00FF30FB">
        <w:rPr>
          <w:rFonts w:ascii="Arial" w:hAnsi="Arial" w:cs="Arial"/>
          <w:sz w:val="24"/>
        </w:rPr>
        <w:t>3</w:t>
      </w:r>
      <w:r w:rsidR="00B66FF0">
        <w:rPr>
          <w:rFonts w:ascii="Arial" w:hAnsi="Arial" w:cs="Arial"/>
          <w:sz w:val="24"/>
        </w:rPr>
        <w:t>.</w:t>
      </w:r>
    </w:p>
    <w:p w14:paraId="38359D2D" w14:textId="7F6E307E" w:rsidR="00B66FF0" w:rsidRDefault="004602CE" w:rsidP="0018318E">
      <w:pPr>
        <w:widowControl/>
        <w:spacing w:line="360" w:lineRule="auto"/>
        <w:jc w:val="left"/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4357FCD5" wp14:editId="4CE7E73C">
            <wp:extent cx="3599180" cy="2699385"/>
            <wp:effectExtent l="0" t="0" r="1270" b="5715"/>
            <wp:docPr id="13881261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53EFF" w14:textId="64FEAE5B" w:rsidR="00D476FD" w:rsidRDefault="005B4BFB" w:rsidP="00D476FD">
      <w:pPr>
        <w:widowControl/>
        <w:spacing w:line="360" w:lineRule="auto"/>
        <w:rPr>
          <w:rFonts w:ascii="Arial" w:hAnsi="Arial" w:cs="Arial"/>
          <w:sz w:val="24"/>
        </w:rPr>
      </w:pPr>
      <w:r w:rsidRPr="00F8797A">
        <w:rPr>
          <w:rFonts w:ascii="Arial" w:hAnsi="Arial" w:cs="Arial"/>
          <w:sz w:val="24"/>
        </w:rPr>
        <w:t>Additional f</w:t>
      </w:r>
      <w:r>
        <w:rPr>
          <w:rFonts w:ascii="Arial" w:hAnsi="Arial" w:cs="Arial"/>
          <w:sz w:val="24"/>
        </w:rPr>
        <w:t>i</w:t>
      </w:r>
      <w:r w:rsidRPr="00F8797A">
        <w:rPr>
          <w:rFonts w:ascii="Arial" w:hAnsi="Arial" w:cs="Arial"/>
          <w:sz w:val="24"/>
        </w:rPr>
        <w:t xml:space="preserve">le 2: Fig. </w:t>
      </w:r>
      <w:r w:rsidR="00FF30FB" w:rsidRPr="00F8797A">
        <w:rPr>
          <w:rFonts w:ascii="Arial" w:hAnsi="Arial" w:cs="Arial"/>
          <w:sz w:val="24"/>
        </w:rPr>
        <w:t>S</w:t>
      </w:r>
      <w:r w:rsidR="00FF30FB">
        <w:rPr>
          <w:rFonts w:ascii="Arial" w:hAnsi="Arial" w:cs="Arial"/>
          <w:sz w:val="24"/>
        </w:rPr>
        <w:t>3</w:t>
      </w:r>
      <w:r w:rsidR="00D476FD" w:rsidRPr="004602CE">
        <w:rPr>
          <w:rFonts w:ascii="Arial" w:hAnsi="Arial" w:cs="Arial"/>
          <w:sz w:val="24"/>
        </w:rPr>
        <w:t>.</w:t>
      </w:r>
      <w:r w:rsidR="00D476FD">
        <w:rPr>
          <w:rFonts w:ascii="Arial" w:hAnsi="Arial" w:cs="Arial"/>
          <w:sz w:val="24"/>
        </w:rPr>
        <w:t xml:space="preserve"> </w:t>
      </w:r>
      <w:r w:rsidR="00D476FD" w:rsidRPr="00960362">
        <w:rPr>
          <w:rFonts w:ascii="Arial" w:hAnsi="Arial" w:cs="Arial"/>
          <w:sz w:val="24"/>
        </w:rPr>
        <w:t xml:space="preserve">The relative expression of </w:t>
      </w:r>
      <w:r w:rsidR="00D476FD" w:rsidRPr="008C1090">
        <w:rPr>
          <w:rFonts w:ascii="Arial" w:hAnsi="Arial" w:cs="Arial"/>
          <w:i/>
          <w:iCs/>
          <w:sz w:val="24"/>
        </w:rPr>
        <w:t>DAB2</w:t>
      </w:r>
      <w:r w:rsidR="00D476FD">
        <w:rPr>
          <w:rFonts w:ascii="Arial" w:hAnsi="Arial" w:cs="Arial"/>
          <w:sz w:val="24"/>
        </w:rPr>
        <w:t xml:space="preserve"> in 24 human </w:t>
      </w:r>
      <w:r w:rsidR="00D476FD" w:rsidRPr="00D476FD">
        <w:rPr>
          <w:rFonts w:ascii="Arial" w:hAnsi="Arial" w:cs="Arial"/>
          <w:i/>
          <w:iCs/>
          <w:sz w:val="24"/>
        </w:rPr>
        <w:t>H pylori</w:t>
      </w:r>
      <w:r w:rsidR="00D476FD">
        <w:rPr>
          <w:rFonts w:ascii="Arial" w:hAnsi="Arial" w:cs="Arial"/>
          <w:sz w:val="24"/>
        </w:rPr>
        <w:t xml:space="preserve">-positive gastritis and 8 </w:t>
      </w:r>
      <w:r w:rsidR="00D476FD" w:rsidRPr="00D476FD">
        <w:rPr>
          <w:rFonts w:ascii="Arial" w:hAnsi="Arial" w:cs="Arial"/>
          <w:i/>
          <w:iCs/>
          <w:sz w:val="24"/>
        </w:rPr>
        <w:t>H pylori</w:t>
      </w:r>
      <w:r w:rsidR="00D476FD">
        <w:rPr>
          <w:rFonts w:ascii="Arial" w:hAnsi="Arial" w:cs="Arial"/>
          <w:sz w:val="24"/>
        </w:rPr>
        <w:t xml:space="preserve">-negative normal samples from </w:t>
      </w:r>
      <w:r w:rsidR="00D476FD" w:rsidRPr="00BF7DCD">
        <w:rPr>
          <w:rFonts w:ascii="Arial" w:hAnsi="Arial" w:cs="Arial"/>
          <w:sz w:val="24"/>
        </w:rPr>
        <w:t>GSE60427</w:t>
      </w:r>
      <w:r w:rsidR="007D7E92">
        <w:rPr>
          <w:rFonts w:ascii="Arial" w:hAnsi="Arial" w:cs="Arial"/>
          <w:sz w:val="24"/>
        </w:rPr>
        <w:t xml:space="preserve">; </w:t>
      </w:r>
      <w:r w:rsidR="007D7E92" w:rsidRPr="00BF7DCD">
        <w:rPr>
          <w:rFonts w:ascii="Arial" w:hAnsi="Arial" w:cs="Arial"/>
          <w:sz w:val="24"/>
        </w:rPr>
        <w:t>*</w:t>
      </w:r>
      <w:r w:rsidR="007D7E92">
        <w:rPr>
          <w:rFonts w:ascii="Arial" w:hAnsi="Arial" w:cs="Arial"/>
          <w:sz w:val="24"/>
        </w:rPr>
        <w:t>*</w:t>
      </w:r>
      <w:r w:rsidR="007D7E92" w:rsidRPr="00BF7DCD">
        <w:rPr>
          <w:rFonts w:ascii="Arial" w:hAnsi="Arial" w:cs="Arial"/>
          <w:sz w:val="24"/>
        </w:rPr>
        <w:t>*</w:t>
      </w:r>
      <w:r w:rsidR="007D7E92" w:rsidRPr="008C1090">
        <w:rPr>
          <w:rFonts w:ascii="Arial" w:hAnsi="Arial" w:cs="Arial"/>
          <w:i/>
          <w:iCs/>
          <w:sz w:val="24"/>
        </w:rPr>
        <w:t>P</w:t>
      </w:r>
      <w:r w:rsidR="007D7E92" w:rsidRPr="00BF7DCD">
        <w:rPr>
          <w:rFonts w:ascii="Arial" w:hAnsi="Arial" w:cs="Arial"/>
          <w:sz w:val="24"/>
        </w:rPr>
        <w:t xml:space="preserve"> &lt; 0.0</w:t>
      </w:r>
      <w:r w:rsidR="007D7E92">
        <w:rPr>
          <w:rFonts w:ascii="Arial" w:hAnsi="Arial" w:cs="Arial"/>
          <w:sz w:val="24"/>
        </w:rPr>
        <w:t>0</w:t>
      </w:r>
      <w:r w:rsidR="007D7E92" w:rsidRPr="00BF7DCD">
        <w:rPr>
          <w:rFonts w:ascii="Arial" w:hAnsi="Arial" w:cs="Arial"/>
          <w:sz w:val="24"/>
        </w:rPr>
        <w:t>1.</w:t>
      </w:r>
    </w:p>
    <w:p w14:paraId="561E3B86" w14:textId="4A20963F" w:rsidR="004602CE" w:rsidRDefault="004602CE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6F68C408" w14:textId="0B4BDD8F" w:rsidR="004602CE" w:rsidRDefault="005B4BFB" w:rsidP="004602CE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F8797A">
        <w:rPr>
          <w:rFonts w:ascii="Arial" w:hAnsi="Arial" w:cs="Arial"/>
          <w:sz w:val="24"/>
        </w:rPr>
        <w:lastRenderedPageBreak/>
        <w:t>Additional f</w:t>
      </w:r>
      <w:r>
        <w:rPr>
          <w:rFonts w:ascii="Arial" w:hAnsi="Arial" w:cs="Arial"/>
          <w:sz w:val="24"/>
        </w:rPr>
        <w:t>i</w:t>
      </w:r>
      <w:r w:rsidRPr="00F8797A">
        <w:rPr>
          <w:rFonts w:ascii="Arial" w:hAnsi="Arial" w:cs="Arial"/>
          <w:sz w:val="24"/>
        </w:rPr>
        <w:t xml:space="preserve">le 2: Fig. </w:t>
      </w:r>
      <w:r w:rsidR="00FF30FB" w:rsidRPr="00F8797A">
        <w:rPr>
          <w:rFonts w:ascii="Arial" w:hAnsi="Arial" w:cs="Arial"/>
          <w:sz w:val="24"/>
        </w:rPr>
        <w:t>S</w:t>
      </w:r>
      <w:r w:rsidR="00FF30FB">
        <w:rPr>
          <w:rFonts w:ascii="Arial" w:hAnsi="Arial" w:cs="Arial"/>
          <w:sz w:val="24"/>
        </w:rPr>
        <w:t>4</w:t>
      </w:r>
      <w:r w:rsidR="004602CE">
        <w:rPr>
          <w:rFonts w:ascii="Arial" w:hAnsi="Arial" w:cs="Arial"/>
          <w:sz w:val="24"/>
        </w:rPr>
        <w:t>.</w:t>
      </w:r>
    </w:p>
    <w:p w14:paraId="5F30D503" w14:textId="7985F09F" w:rsidR="00B66FF0" w:rsidRDefault="004602CE" w:rsidP="0018318E">
      <w:pPr>
        <w:widowControl/>
        <w:spacing w:line="360" w:lineRule="auto"/>
        <w:jc w:val="left"/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77E72BF1" wp14:editId="4EBD3D5D">
            <wp:extent cx="5274310" cy="2894330"/>
            <wp:effectExtent l="0" t="0" r="2540" b="1270"/>
            <wp:docPr id="20129900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078C8" w14:textId="4D7B6E3D" w:rsidR="00D476FD" w:rsidRPr="00BF7DCD" w:rsidRDefault="005B4BFB" w:rsidP="009F5419">
      <w:pPr>
        <w:widowControl/>
        <w:spacing w:line="360" w:lineRule="auto"/>
        <w:rPr>
          <w:rFonts w:ascii="Arial" w:hAnsi="Arial" w:cs="Arial"/>
          <w:sz w:val="24"/>
        </w:rPr>
      </w:pPr>
      <w:r w:rsidRPr="00F8797A">
        <w:rPr>
          <w:rFonts w:ascii="Arial" w:hAnsi="Arial" w:cs="Arial"/>
          <w:sz w:val="24"/>
        </w:rPr>
        <w:t>Additional f</w:t>
      </w:r>
      <w:r>
        <w:rPr>
          <w:rFonts w:ascii="Arial" w:hAnsi="Arial" w:cs="Arial"/>
          <w:sz w:val="24"/>
        </w:rPr>
        <w:t>i</w:t>
      </w:r>
      <w:r w:rsidRPr="00F8797A">
        <w:rPr>
          <w:rFonts w:ascii="Arial" w:hAnsi="Arial" w:cs="Arial"/>
          <w:sz w:val="24"/>
        </w:rPr>
        <w:t xml:space="preserve">le 2: Fig. </w:t>
      </w:r>
      <w:r w:rsidR="00FF30FB" w:rsidRPr="00F8797A">
        <w:rPr>
          <w:rFonts w:ascii="Arial" w:hAnsi="Arial" w:cs="Arial"/>
          <w:sz w:val="24"/>
        </w:rPr>
        <w:t>S</w:t>
      </w:r>
      <w:r w:rsidR="00FF30FB">
        <w:rPr>
          <w:rFonts w:ascii="Arial" w:hAnsi="Arial" w:cs="Arial"/>
          <w:sz w:val="24"/>
        </w:rPr>
        <w:t>4</w:t>
      </w:r>
      <w:r w:rsidR="00D476FD" w:rsidRPr="004602CE">
        <w:rPr>
          <w:rFonts w:ascii="Arial" w:hAnsi="Arial" w:cs="Arial"/>
          <w:sz w:val="24"/>
        </w:rPr>
        <w:t>.</w:t>
      </w:r>
      <w:r w:rsidR="00D476FD">
        <w:rPr>
          <w:rFonts w:ascii="Arial" w:hAnsi="Arial" w:cs="Arial"/>
          <w:sz w:val="24"/>
        </w:rPr>
        <w:t xml:space="preserve"> </w:t>
      </w:r>
      <w:r w:rsidR="009F5419" w:rsidRPr="00BF7DCD">
        <w:rPr>
          <w:rFonts w:ascii="Arial" w:hAnsi="Arial" w:cs="Arial"/>
          <w:sz w:val="24"/>
        </w:rPr>
        <w:t xml:space="preserve">Kaplan-Meier survival curve demonstrates an association between high expressions of </w:t>
      </w:r>
      <w:r w:rsidR="009F5419" w:rsidRPr="008C1090">
        <w:rPr>
          <w:rFonts w:ascii="Arial" w:hAnsi="Arial" w:cs="Arial"/>
          <w:i/>
          <w:iCs/>
          <w:sz w:val="24"/>
        </w:rPr>
        <w:t>DAB2</w:t>
      </w:r>
      <w:r w:rsidR="009F5419" w:rsidRPr="00BF7DCD">
        <w:rPr>
          <w:rFonts w:ascii="Arial" w:hAnsi="Arial" w:cs="Arial"/>
          <w:sz w:val="24"/>
        </w:rPr>
        <w:t xml:space="preserve"> and YAP1 signaling genes (</w:t>
      </w:r>
      <w:r w:rsidR="009F5419" w:rsidRPr="008C1090">
        <w:rPr>
          <w:rFonts w:ascii="Arial" w:hAnsi="Arial" w:cs="Arial"/>
          <w:i/>
          <w:iCs/>
          <w:sz w:val="24"/>
        </w:rPr>
        <w:t>AXL</w:t>
      </w:r>
      <w:r w:rsidR="009F5419" w:rsidRPr="00BF7DCD">
        <w:rPr>
          <w:rFonts w:ascii="Arial" w:hAnsi="Arial" w:cs="Arial"/>
          <w:sz w:val="24"/>
        </w:rPr>
        <w:t xml:space="preserve">, </w:t>
      </w:r>
      <w:r w:rsidR="009F5419" w:rsidRPr="008C1090">
        <w:rPr>
          <w:rFonts w:ascii="Arial" w:hAnsi="Arial" w:cs="Arial"/>
          <w:i/>
          <w:iCs/>
          <w:sz w:val="24"/>
        </w:rPr>
        <w:t>CTGF</w:t>
      </w:r>
      <w:r w:rsidR="009F5419" w:rsidRPr="00BF7DCD">
        <w:rPr>
          <w:rFonts w:ascii="Arial" w:hAnsi="Arial" w:cs="Arial"/>
          <w:sz w:val="24"/>
        </w:rPr>
        <w:t xml:space="preserve"> and </w:t>
      </w:r>
      <w:r w:rsidR="009F5419" w:rsidRPr="008C1090">
        <w:rPr>
          <w:rFonts w:ascii="Arial" w:hAnsi="Arial" w:cs="Arial"/>
          <w:i/>
          <w:iCs/>
          <w:sz w:val="24"/>
        </w:rPr>
        <w:t>CYR61</w:t>
      </w:r>
      <w:r w:rsidR="009F5419" w:rsidRPr="00BF7DCD">
        <w:rPr>
          <w:rFonts w:ascii="Arial" w:hAnsi="Arial" w:cs="Arial"/>
          <w:sz w:val="24"/>
        </w:rPr>
        <w:t xml:space="preserve">) and </w:t>
      </w:r>
      <w:r w:rsidR="009F5419" w:rsidRPr="009F5419">
        <w:rPr>
          <w:rFonts w:ascii="Arial" w:hAnsi="Arial" w:cs="Arial"/>
          <w:sz w:val="24"/>
        </w:rPr>
        <w:t>disease-free</w:t>
      </w:r>
      <w:r w:rsidR="009F5419" w:rsidRPr="00BF7DCD">
        <w:rPr>
          <w:rFonts w:ascii="Arial" w:hAnsi="Arial" w:cs="Arial"/>
          <w:sz w:val="24"/>
        </w:rPr>
        <w:t xml:space="preserve"> survival (</w:t>
      </w:r>
      <w:r w:rsidR="009F5419">
        <w:rPr>
          <w:rFonts w:ascii="Arial" w:hAnsi="Arial" w:cs="Arial"/>
          <w:sz w:val="24"/>
        </w:rPr>
        <w:t>DFS</w:t>
      </w:r>
      <w:r w:rsidR="009F5419" w:rsidRPr="00BF7DCD">
        <w:rPr>
          <w:rFonts w:ascii="Arial" w:hAnsi="Arial" w:cs="Arial"/>
          <w:sz w:val="24"/>
        </w:rPr>
        <w:t>) in overall GC patients and intestinal-type GC</w:t>
      </w:r>
      <w:r w:rsidR="009F5419">
        <w:rPr>
          <w:rFonts w:ascii="Arial" w:hAnsi="Arial" w:cs="Arial"/>
          <w:sz w:val="24"/>
        </w:rPr>
        <w:t>.</w:t>
      </w:r>
    </w:p>
    <w:sectPr w:rsidR="00D476FD" w:rsidRPr="00BF7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F950D" w14:textId="77777777" w:rsidR="003F519F" w:rsidRDefault="003F519F" w:rsidP="00B60684">
      <w:r>
        <w:separator/>
      </w:r>
    </w:p>
  </w:endnote>
  <w:endnote w:type="continuationSeparator" w:id="0">
    <w:p w14:paraId="11E03368" w14:textId="77777777" w:rsidR="003F519F" w:rsidRDefault="003F519F" w:rsidP="00B6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15301" w14:textId="77777777" w:rsidR="003F519F" w:rsidRDefault="003F519F" w:rsidP="00B60684">
      <w:r>
        <w:separator/>
      </w:r>
    </w:p>
  </w:footnote>
  <w:footnote w:type="continuationSeparator" w:id="0">
    <w:p w14:paraId="17663882" w14:textId="77777777" w:rsidR="003F519F" w:rsidRDefault="003F519F" w:rsidP="00B60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139DE"/>
    <w:multiLevelType w:val="hybridMultilevel"/>
    <w:tmpl w:val="81B8F620"/>
    <w:lvl w:ilvl="0" w:tplc="8272E998">
      <w:start w:val="1"/>
      <w:numFmt w:val="decimal"/>
      <w:lvlText w:val="[%1]"/>
      <w:lvlJc w:val="righ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9675F64"/>
    <w:multiLevelType w:val="hybridMultilevel"/>
    <w:tmpl w:val="9DE858AE"/>
    <w:lvl w:ilvl="0" w:tplc="4DC6F8BE">
      <w:start w:val="1"/>
      <w:numFmt w:val="decimal"/>
      <w:lvlText w:val="  %1."/>
      <w:lvlJc w:val="righ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F5C7AA9"/>
    <w:multiLevelType w:val="hybridMultilevel"/>
    <w:tmpl w:val="CCB6FB06"/>
    <w:lvl w:ilvl="0" w:tplc="53987DEC">
      <w:start w:val="1"/>
      <w:numFmt w:val="decimal"/>
      <w:pStyle w:val="EndNoteBibliography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38872626">
    <w:abstractNumId w:val="2"/>
  </w:num>
  <w:num w:numId="2" w16cid:durableId="1575969337">
    <w:abstractNumId w:val="1"/>
  </w:num>
  <w:num w:numId="3" w16cid:durableId="417558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dffdrpqte9r4et0w7prdsuwewdxed5veda&quot;&gt;My EndNote Library&lt;record-ids&gt;&lt;item&gt;1088&lt;/item&gt;&lt;item&gt;1117&lt;/item&gt;&lt;item&gt;1118&lt;/item&gt;&lt;item&gt;1134&lt;/item&gt;&lt;/record-ids&gt;&lt;/item&gt;&lt;/Libraries&gt;"/>
  </w:docVars>
  <w:rsids>
    <w:rsidRoot w:val="00356E2D"/>
    <w:rsid w:val="00001AEA"/>
    <w:rsid w:val="000024C5"/>
    <w:rsid w:val="000031B6"/>
    <w:rsid w:val="000041E4"/>
    <w:rsid w:val="00004B2E"/>
    <w:rsid w:val="000055E3"/>
    <w:rsid w:val="000065BF"/>
    <w:rsid w:val="00007CAB"/>
    <w:rsid w:val="00012391"/>
    <w:rsid w:val="00013160"/>
    <w:rsid w:val="000140F5"/>
    <w:rsid w:val="000145F8"/>
    <w:rsid w:val="000147A0"/>
    <w:rsid w:val="0001537F"/>
    <w:rsid w:val="000160B7"/>
    <w:rsid w:val="00016180"/>
    <w:rsid w:val="00021BC2"/>
    <w:rsid w:val="000229D4"/>
    <w:rsid w:val="0002369F"/>
    <w:rsid w:val="00027504"/>
    <w:rsid w:val="00027E09"/>
    <w:rsid w:val="00027ED9"/>
    <w:rsid w:val="00030DE2"/>
    <w:rsid w:val="00033F27"/>
    <w:rsid w:val="00034778"/>
    <w:rsid w:val="00041B78"/>
    <w:rsid w:val="00047A64"/>
    <w:rsid w:val="00050E0A"/>
    <w:rsid w:val="00055F71"/>
    <w:rsid w:val="000572CD"/>
    <w:rsid w:val="000609C7"/>
    <w:rsid w:val="00061544"/>
    <w:rsid w:val="00062BA7"/>
    <w:rsid w:val="0006531A"/>
    <w:rsid w:val="000664A1"/>
    <w:rsid w:val="00071DA9"/>
    <w:rsid w:val="00073F4B"/>
    <w:rsid w:val="00075077"/>
    <w:rsid w:val="00075294"/>
    <w:rsid w:val="000753E1"/>
    <w:rsid w:val="00080F7E"/>
    <w:rsid w:val="000812A4"/>
    <w:rsid w:val="000830C4"/>
    <w:rsid w:val="00086F9E"/>
    <w:rsid w:val="00087843"/>
    <w:rsid w:val="000901DF"/>
    <w:rsid w:val="00090EBC"/>
    <w:rsid w:val="00091380"/>
    <w:rsid w:val="0009141D"/>
    <w:rsid w:val="00092D84"/>
    <w:rsid w:val="00094629"/>
    <w:rsid w:val="00096903"/>
    <w:rsid w:val="000A1EE3"/>
    <w:rsid w:val="000A3C01"/>
    <w:rsid w:val="000A4828"/>
    <w:rsid w:val="000A4DD8"/>
    <w:rsid w:val="000A6824"/>
    <w:rsid w:val="000A6B57"/>
    <w:rsid w:val="000B0209"/>
    <w:rsid w:val="000B0397"/>
    <w:rsid w:val="000B0DFF"/>
    <w:rsid w:val="000B2565"/>
    <w:rsid w:val="000B2811"/>
    <w:rsid w:val="000B3513"/>
    <w:rsid w:val="000B3D35"/>
    <w:rsid w:val="000B48FF"/>
    <w:rsid w:val="000B5C2A"/>
    <w:rsid w:val="000B7344"/>
    <w:rsid w:val="000C036A"/>
    <w:rsid w:val="000C6DA4"/>
    <w:rsid w:val="000D01B9"/>
    <w:rsid w:val="000D11A4"/>
    <w:rsid w:val="000D1543"/>
    <w:rsid w:val="000D202F"/>
    <w:rsid w:val="000D6816"/>
    <w:rsid w:val="000E044D"/>
    <w:rsid w:val="000E350D"/>
    <w:rsid w:val="000E57D8"/>
    <w:rsid w:val="000E5C07"/>
    <w:rsid w:val="000E6CDF"/>
    <w:rsid w:val="000F0AB8"/>
    <w:rsid w:val="000F0FBB"/>
    <w:rsid w:val="000F15A0"/>
    <w:rsid w:val="000F3153"/>
    <w:rsid w:val="000F3985"/>
    <w:rsid w:val="000F4CE8"/>
    <w:rsid w:val="000F5201"/>
    <w:rsid w:val="00102093"/>
    <w:rsid w:val="00102AF8"/>
    <w:rsid w:val="001034E3"/>
    <w:rsid w:val="001039EF"/>
    <w:rsid w:val="001056FE"/>
    <w:rsid w:val="00107541"/>
    <w:rsid w:val="001076FC"/>
    <w:rsid w:val="00111032"/>
    <w:rsid w:val="00111C47"/>
    <w:rsid w:val="001123CA"/>
    <w:rsid w:val="001132AB"/>
    <w:rsid w:val="001132EB"/>
    <w:rsid w:val="00116200"/>
    <w:rsid w:val="0012014D"/>
    <w:rsid w:val="00120530"/>
    <w:rsid w:val="001207C0"/>
    <w:rsid w:val="00122720"/>
    <w:rsid w:val="00124999"/>
    <w:rsid w:val="001250AB"/>
    <w:rsid w:val="00131940"/>
    <w:rsid w:val="00133666"/>
    <w:rsid w:val="001365F2"/>
    <w:rsid w:val="0013705A"/>
    <w:rsid w:val="001417A6"/>
    <w:rsid w:val="0014424E"/>
    <w:rsid w:val="00147597"/>
    <w:rsid w:val="00150C10"/>
    <w:rsid w:val="00154BE2"/>
    <w:rsid w:val="00154F76"/>
    <w:rsid w:val="00156679"/>
    <w:rsid w:val="001567C9"/>
    <w:rsid w:val="00157096"/>
    <w:rsid w:val="00157738"/>
    <w:rsid w:val="00161CA7"/>
    <w:rsid w:val="001627B2"/>
    <w:rsid w:val="00163AE5"/>
    <w:rsid w:val="00163B9E"/>
    <w:rsid w:val="0016525C"/>
    <w:rsid w:val="001652EB"/>
    <w:rsid w:val="00165D0A"/>
    <w:rsid w:val="001812C3"/>
    <w:rsid w:val="00181315"/>
    <w:rsid w:val="001822F0"/>
    <w:rsid w:val="0018318E"/>
    <w:rsid w:val="0018430E"/>
    <w:rsid w:val="00184A04"/>
    <w:rsid w:val="00185C7B"/>
    <w:rsid w:val="00185D95"/>
    <w:rsid w:val="00190779"/>
    <w:rsid w:val="00197DBE"/>
    <w:rsid w:val="00197DE3"/>
    <w:rsid w:val="001A15C2"/>
    <w:rsid w:val="001A345F"/>
    <w:rsid w:val="001A39B0"/>
    <w:rsid w:val="001A4595"/>
    <w:rsid w:val="001A4DAA"/>
    <w:rsid w:val="001A5688"/>
    <w:rsid w:val="001B0E8F"/>
    <w:rsid w:val="001B0ED4"/>
    <w:rsid w:val="001B4F18"/>
    <w:rsid w:val="001B571B"/>
    <w:rsid w:val="001C1129"/>
    <w:rsid w:val="001C2A25"/>
    <w:rsid w:val="001C36BE"/>
    <w:rsid w:val="001C391F"/>
    <w:rsid w:val="001C64BB"/>
    <w:rsid w:val="001D0AD4"/>
    <w:rsid w:val="001D59DB"/>
    <w:rsid w:val="001D662F"/>
    <w:rsid w:val="001D7B9E"/>
    <w:rsid w:val="001D7E8C"/>
    <w:rsid w:val="001D7ECC"/>
    <w:rsid w:val="001E1641"/>
    <w:rsid w:val="001E30A3"/>
    <w:rsid w:val="001E4781"/>
    <w:rsid w:val="001E5EED"/>
    <w:rsid w:val="001E6DDF"/>
    <w:rsid w:val="001F03C5"/>
    <w:rsid w:val="001F1947"/>
    <w:rsid w:val="001F1ED8"/>
    <w:rsid w:val="001F23EB"/>
    <w:rsid w:val="001F50E1"/>
    <w:rsid w:val="001F5F81"/>
    <w:rsid w:val="001F715A"/>
    <w:rsid w:val="001F7D9B"/>
    <w:rsid w:val="001F7EE2"/>
    <w:rsid w:val="0020239E"/>
    <w:rsid w:val="00204FA0"/>
    <w:rsid w:val="00205DA1"/>
    <w:rsid w:val="0020696D"/>
    <w:rsid w:val="002104BD"/>
    <w:rsid w:val="0021394C"/>
    <w:rsid w:val="00220EAF"/>
    <w:rsid w:val="00221B33"/>
    <w:rsid w:val="00224867"/>
    <w:rsid w:val="00224EE2"/>
    <w:rsid w:val="00230934"/>
    <w:rsid w:val="00230DDC"/>
    <w:rsid w:val="002312E6"/>
    <w:rsid w:val="002325DD"/>
    <w:rsid w:val="00234AD6"/>
    <w:rsid w:val="00234F11"/>
    <w:rsid w:val="002369A5"/>
    <w:rsid w:val="00240887"/>
    <w:rsid w:val="00246C79"/>
    <w:rsid w:val="00250883"/>
    <w:rsid w:val="00251040"/>
    <w:rsid w:val="00254396"/>
    <w:rsid w:val="00254765"/>
    <w:rsid w:val="0026196E"/>
    <w:rsid w:val="0026404B"/>
    <w:rsid w:val="00264197"/>
    <w:rsid w:val="00266513"/>
    <w:rsid w:val="00271CF9"/>
    <w:rsid w:val="00275FBB"/>
    <w:rsid w:val="002850EB"/>
    <w:rsid w:val="00285D00"/>
    <w:rsid w:val="00286015"/>
    <w:rsid w:val="00286110"/>
    <w:rsid w:val="00287A45"/>
    <w:rsid w:val="00290D3A"/>
    <w:rsid w:val="00290FBA"/>
    <w:rsid w:val="002913DE"/>
    <w:rsid w:val="002946DE"/>
    <w:rsid w:val="002973C4"/>
    <w:rsid w:val="002A2489"/>
    <w:rsid w:val="002A6610"/>
    <w:rsid w:val="002B17F9"/>
    <w:rsid w:val="002B1A11"/>
    <w:rsid w:val="002B2D4F"/>
    <w:rsid w:val="002C46E8"/>
    <w:rsid w:val="002C593A"/>
    <w:rsid w:val="002C5E65"/>
    <w:rsid w:val="002C6568"/>
    <w:rsid w:val="002D22FB"/>
    <w:rsid w:val="002D2E0C"/>
    <w:rsid w:val="002D35ED"/>
    <w:rsid w:val="002D4218"/>
    <w:rsid w:val="002D45DA"/>
    <w:rsid w:val="002D61DC"/>
    <w:rsid w:val="002D68AF"/>
    <w:rsid w:val="002E3C61"/>
    <w:rsid w:val="002E4EA0"/>
    <w:rsid w:val="002E6A00"/>
    <w:rsid w:val="002F056D"/>
    <w:rsid w:val="002F0A5F"/>
    <w:rsid w:val="002F1372"/>
    <w:rsid w:val="002F6574"/>
    <w:rsid w:val="002F72EC"/>
    <w:rsid w:val="002F7AF3"/>
    <w:rsid w:val="00300163"/>
    <w:rsid w:val="00302892"/>
    <w:rsid w:val="00302C2A"/>
    <w:rsid w:val="00302FE5"/>
    <w:rsid w:val="00303AD8"/>
    <w:rsid w:val="00304EC3"/>
    <w:rsid w:val="00305132"/>
    <w:rsid w:val="00305E4B"/>
    <w:rsid w:val="00306358"/>
    <w:rsid w:val="00306901"/>
    <w:rsid w:val="00307BF9"/>
    <w:rsid w:val="00311DF0"/>
    <w:rsid w:val="003133A0"/>
    <w:rsid w:val="00314BE2"/>
    <w:rsid w:val="00316A8D"/>
    <w:rsid w:val="003172CF"/>
    <w:rsid w:val="00317C6E"/>
    <w:rsid w:val="00324E6E"/>
    <w:rsid w:val="003311E8"/>
    <w:rsid w:val="00332B9F"/>
    <w:rsid w:val="00340887"/>
    <w:rsid w:val="0034359D"/>
    <w:rsid w:val="003448C0"/>
    <w:rsid w:val="00344B66"/>
    <w:rsid w:val="00345455"/>
    <w:rsid w:val="00346672"/>
    <w:rsid w:val="00350407"/>
    <w:rsid w:val="0035250C"/>
    <w:rsid w:val="00352723"/>
    <w:rsid w:val="00353856"/>
    <w:rsid w:val="00356E2D"/>
    <w:rsid w:val="003572DE"/>
    <w:rsid w:val="003600DF"/>
    <w:rsid w:val="00360212"/>
    <w:rsid w:val="0037055F"/>
    <w:rsid w:val="00372F0C"/>
    <w:rsid w:val="00373ED4"/>
    <w:rsid w:val="0038018A"/>
    <w:rsid w:val="0038108D"/>
    <w:rsid w:val="00382F49"/>
    <w:rsid w:val="00383171"/>
    <w:rsid w:val="003837FD"/>
    <w:rsid w:val="003861FC"/>
    <w:rsid w:val="00386240"/>
    <w:rsid w:val="00387A8D"/>
    <w:rsid w:val="0039157A"/>
    <w:rsid w:val="00393880"/>
    <w:rsid w:val="003955F7"/>
    <w:rsid w:val="00397007"/>
    <w:rsid w:val="00397C39"/>
    <w:rsid w:val="003A19E3"/>
    <w:rsid w:val="003A4B65"/>
    <w:rsid w:val="003A777F"/>
    <w:rsid w:val="003B16BF"/>
    <w:rsid w:val="003B22A2"/>
    <w:rsid w:val="003B2319"/>
    <w:rsid w:val="003B678C"/>
    <w:rsid w:val="003B6A52"/>
    <w:rsid w:val="003B6F1C"/>
    <w:rsid w:val="003B7080"/>
    <w:rsid w:val="003C0930"/>
    <w:rsid w:val="003C0B18"/>
    <w:rsid w:val="003C2B6D"/>
    <w:rsid w:val="003C2FBA"/>
    <w:rsid w:val="003C3C75"/>
    <w:rsid w:val="003C43C8"/>
    <w:rsid w:val="003C656E"/>
    <w:rsid w:val="003D5732"/>
    <w:rsid w:val="003D6D19"/>
    <w:rsid w:val="003D6F5F"/>
    <w:rsid w:val="003D713C"/>
    <w:rsid w:val="003E0461"/>
    <w:rsid w:val="003E6A7E"/>
    <w:rsid w:val="003E73E6"/>
    <w:rsid w:val="003F005B"/>
    <w:rsid w:val="003F2898"/>
    <w:rsid w:val="003F3392"/>
    <w:rsid w:val="003F4DCE"/>
    <w:rsid w:val="003F519F"/>
    <w:rsid w:val="003F569F"/>
    <w:rsid w:val="003F71D1"/>
    <w:rsid w:val="00401905"/>
    <w:rsid w:val="00401DB3"/>
    <w:rsid w:val="0040205E"/>
    <w:rsid w:val="00403377"/>
    <w:rsid w:val="0040402C"/>
    <w:rsid w:val="00406B2E"/>
    <w:rsid w:val="00412613"/>
    <w:rsid w:val="0041288A"/>
    <w:rsid w:val="00414050"/>
    <w:rsid w:val="004153A5"/>
    <w:rsid w:val="00415B8F"/>
    <w:rsid w:val="00417932"/>
    <w:rsid w:val="004204AD"/>
    <w:rsid w:val="004205C0"/>
    <w:rsid w:val="00423F20"/>
    <w:rsid w:val="0042629E"/>
    <w:rsid w:val="00426CAA"/>
    <w:rsid w:val="00426E17"/>
    <w:rsid w:val="004270D4"/>
    <w:rsid w:val="004339A4"/>
    <w:rsid w:val="00437A8F"/>
    <w:rsid w:val="004447F3"/>
    <w:rsid w:val="004452FC"/>
    <w:rsid w:val="0044547F"/>
    <w:rsid w:val="004456A3"/>
    <w:rsid w:val="00446B64"/>
    <w:rsid w:val="00451854"/>
    <w:rsid w:val="0045320D"/>
    <w:rsid w:val="004602CE"/>
    <w:rsid w:val="00460317"/>
    <w:rsid w:val="004634AB"/>
    <w:rsid w:val="0046358A"/>
    <w:rsid w:val="00463D2D"/>
    <w:rsid w:val="00472B45"/>
    <w:rsid w:val="0047623D"/>
    <w:rsid w:val="00477C8A"/>
    <w:rsid w:val="0048151B"/>
    <w:rsid w:val="004816B5"/>
    <w:rsid w:val="00481AF3"/>
    <w:rsid w:val="00482104"/>
    <w:rsid w:val="00482321"/>
    <w:rsid w:val="004829E2"/>
    <w:rsid w:val="00485AC1"/>
    <w:rsid w:val="0048714E"/>
    <w:rsid w:val="00490D54"/>
    <w:rsid w:val="0049117D"/>
    <w:rsid w:val="0049211E"/>
    <w:rsid w:val="004946C7"/>
    <w:rsid w:val="00495BBC"/>
    <w:rsid w:val="00496B5F"/>
    <w:rsid w:val="00496C6C"/>
    <w:rsid w:val="0049787B"/>
    <w:rsid w:val="00497FAE"/>
    <w:rsid w:val="004A4754"/>
    <w:rsid w:val="004A607E"/>
    <w:rsid w:val="004B159A"/>
    <w:rsid w:val="004B1720"/>
    <w:rsid w:val="004B1F0A"/>
    <w:rsid w:val="004B360E"/>
    <w:rsid w:val="004B3E27"/>
    <w:rsid w:val="004B4236"/>
    <w:rsid w:val="004B572D"/>
    <w:rsid w:val="004B5AE8"/>
    <w:rsid w:val="004B5F30"/>
    <w:rsid w:val="004B725C"/>
    <w:rsid w:val="004B746C"/>
    <w:rsid w:val="004C1F01"/>
    <w:rsid w:val="004C733A"/>
    <w:rsid w:val="004D00B3"/>
    <w:rsid w:val="004D04A5"/>
    <w:rsid w:val="004D1178"/>
    <w:rsid w:val="004D2F6A"/>
    <w:rsid w:val="004D3D8B"/>
    <w:rsid w:val="004D5C7A"/>
    <w:rsid w:val="004D7DA6"/>
    <w:rsid w:val="004E0826"/>
    <w:rsid w:val="004E34F5"/>
    <w:rsid w:val="004E4DB7"/>
    <w:rsid w:val="004E70EF"/>
    <w:rsid w:val="004F0BAA"/>
    <w:rsid w:val="004F1F91"/>
    <w:rsid w:val="004F3B1E"/>
    <w:rsid w:val="004F4012"/>
    <w:rsid w:val="004F52C6"/>
    <w:rsid w:val="00500E17"/>
    <w:rsid w:val="0050281B"/>
    <w:rsid w:val="00504DE2"/>
    <w:rsid w:val="00511A96"/>
    <w:rsid w:val="0051390B"/>
    <w:rsid w:val="005217B8"/>
    <w:rsid w:val="0052215C"/>
    <w:rsid w:val="00525335"/>
    <w:rsid w:val="005259B4"/>
    <w:rsid w:val="00526605"/>
    <w:rsid w:val="00527E64"/>
    <w:rsid w:val="005305CF"/>
    <w:rsid w:val="00530C15"/>
    <w:rsid w:val="00531918"/>
    <w:rsid w:val="00531CAF"/>
    <w:rsid w:val="00532271"/>
    <w:rsid w:val="00532608"/>
    <w:rsid w:val="005331B3"/>
    <w:rsid w:val="005334CA"/>
    <w:rsid w:val="00536C4D"/>
    <w:rsid w:val="005371E7"/>
    <w:rsid w:val="00540133"/>
    <w:rsid w:val="00545682"/>
    <w:rsid w:val="00546120"/>
    <w:rsid w:val="005468CE"/>
    <w:rsid w:val="00547DF6"/>
    <w:rsid w:val="00551154"/>
    <w:rsid w:val="005514C4"/>
    <w:rsid w:val="00552ED6"/>
    <w:rsid w:val="00553F74"/>
    <w:rsid w:val="005547DB"/>
    <w:rsid w:val="00554A4F"/>
    <w:rsid w:val="00557E0A"/>
    <w:rsid w:val="00560154"/>
    <w:rsid w:val="00572B36"/>
    <w:rsid w:val="0057340C"/>
    <w:rsid w:val="00575031"/>
    <w:rsid w:val="005811AA"/>
    <w:rsid w:val="0058485C"/>
    <w:rsid w:val="00585040"/>
    <w:rsid w:val="0058719E"/>
    <w:rsid w:val="005905BB"/>
    <w:rsid w:val="005905E0"/>
    <w:rsid w:val="00592A43"/>
    <w:rsid w:val="00592EA7"/>
    <w:rsid w:val="00593CFC"/>
    <w:rsid w:val="00595215"/>
    <w:rsid w:val="00595579"/>
    <w:rsid w:val="0059605E"/>
    <w:rsid w:val="005960F4"/>
    <w:rsid w:val="00596BD2"/>
    <w:rsid w:val="005A09E7"/>
    <w:rsid w:val="005A0B2C"/>
    <w:rsid w:val="005A2583"/>
    <w:rsid w:val="005A3EC6"/>
    <w:rsid w:val="005A45C5"/>
    <w:rsid w:val="005A538F"/>
    <w:rsid w:val="005A70D0"/>
    <w:rsid w:val="005B1437"/>
    <w:rsid w:val="005B259F"/>
    <w:rsid w:val="005B2B11"/>
    <w:rsid w:val="005B2E57"/>
    <w:rsid w:val="005B306A"/>
    <w:rsid w:val="005B41D8"/>
    <w:rsid w:val="005B4BFB"/>
    <w:rsid w:val="005B66CB"/>
    <w:rsid w:val="005B6BF5"/>
    <w:rsid w:val="005B7D3F"/>
    <w:rsid w:val="005B7E10"/>
    <w:rsid w:val="005C0143"/>
    <w:rsid w:val="005C03E1"/>
    <w:rsid w:val="005C21D3"/>
    <w:rsid w:val="005C4315"/>
    <w:rsid w:val="005C68DE"/>
    <w:rsid w:val="005D0687"/>
    <w:rsid w:val="005D083F"/>
    <w:rsid w:val="005D08E4"/>
    <w:rsid w:val="005D128F"/>
    <w:rsid w:val="005D4856"/>
    <w:rsid w:val="005D6442"/>
    <w:rsid w:val="005E078F"/>
    <w:rsid w:val="005E48DE"/>
    <w:rsid w:val="005E4BF0"/>
    <w:rsid w:val="005E54F4"/>
    <w:rsid w:val="005E562C"/>
    <w:rsid w:val="005E6748"/>
    <w:rsid w:val="005E7C7E"/>
    <w:rsid w:val="005F0710"/>
    <w:rsid w:val="005F2EB4"/>
    <w:rsid w:val="005F4B45"/>
    <w:rsid w:val="005F5CA4"/>
    <w:rsid w:val="005F6313"/>
    <w:rsid w:val="005F7452"/>
    <w:rsid w:val="006007EE"/>
    <w:rsid w:val="0060487B"/>
    <w:rsid w:val="00604D88"/>
    <w:rsid w:val="00607351"/>
    <w:rsid w:val="006074BD"/>
    <w:rsid w:val="00610AE8"/>
    <w:rsid w:val="00612F22"/>
    <w:rsid w:val="00615A31"/>
    <w:rsid w:val="00615F15"/>
    <w:rsid w:val="00616FE4"/>
    <w:rsid w:val="0061764C"/>
    <w:rsid w:val="00617F82"/>
    <w:rsid w:val="00624A08"/>
    <w:rsid w:val="00625321"/>
    <w:rsid w:val="006253A3"/>
    <w:rsid w:val="00627448"/>
    <w:rsid w:val="0062791A"/>
    <w:rsid w:val="00631B5E"/>
    <w:rsid w:val="006325BA"/>
    <w:rsid w:val="00632A01"/>
    <w:rsid w:val="00633561"/>
    <w:rsid w:val="006360DB"/>
    <w:rsid w:val="0064549F"/>
    <w:rsid w:val="0064592B"/>
    <w:rsid w:val="00646D8F"/>
    <w:rsid w:val="00650432"/>
    <w:rsid w:val="00653F5C"/>
    <w:rsid w:val="006568DF"/>
    <w:rsid w:val="00657E3B"/>
    <w:rsid w:val="006600EA"/>
    <w:rsid w:val="006626E3"/>
    <w:rsid w:val="006668D4"/>
    <w:rsid w:val="00673174"/>
    <w:rsid w:val="0067534E"/>
    <w:rsid w:val="0067538F"/>
    <w:rsid w:val="00675E85"/>
    <w:rsid w:val="0068077E"/>
    <w:rsid w:val="0068157B"/>
    <w:rsid w:val="00682028"/>
    <w:rsid w:val="00683D76"/>
    <w:rsid w:val="00687CE1"/>
    <w:rsid w:val="00690795"/>
    <w:rsid w:val="00690AE7"/>
    <w:rsid w:val="006916A8"/>
    <w:rsid w:val="006927B1"/>
    <w:rsid w:val="00695F03"/>
    <w:rsid w:val="006A0C09"/>
    <w:rsid w:val="006A123D"/>
    <w:rsid w:val="006A2F58"/>
    <w:rsid w:val="006A4513"/>
    <w:rsid w:val="006A4AE4"/>
    <w:rsid w:val="006A6DAC"/>
    <w:rsid w:val="006A7126"/>
    <w:rsid w:val="006A76ED"/>
    <w:rsid w:val="006B0796"/>
    <w:rsid w:val="006B377B"/>
    <w:rsid w:val="006B46E7"/>
    <w:rsid w:val="006B60BF"/>
    <w:rsid w:val="006C03A1"/>
    <w:rsid w:val="006C206B"/>
    <w:rsid w:val="006C254E"/>
    <w:rsid w:val="006C2EE0"/>
    <w:rsid w:val="006C31FC"/>
    <w:rsid w:val="006C3267"/>
    <w:rsid w:val="006C3D5E"/>
    <w:rsid w:val="006D0AE7"/>
    <w:rsid w:val="006D18FF"/>
    <w:rsid w:val="006D3648"/>
    <w:rsid w:val="006D3C30"/>
    <w:rsid w:val="006D46D6"/>
    <w:rsid w:val="006D4920"/>
    <w:rsid w:val="006D5924"/>
    <w:rsid w:val="006D617C"/>
    <w:rsid w:val="006D7B26"/>
    <w:rsid w:val="006D7CEC"/>
    <w:rsid w:val="006E36FE"/>
    <w:rsid w:val="006E45BB"/>
    <w:rsid w:val="006E74DC"/>
    <w:rsid w:val="006F0C74"/>
    <w:rsid w:val="00700EA6"/>
    <w:rsid w:val="007017E7"/>
    <w:rsid w:val="00701FC0"/>
    <w:rsid w:val="0070277F"/>
    <w:rsid w:val="00703712"/>
    <w:rsid w:val="00705326"/>
    <w:rsid w:val="007061B1"/>
    <w:rsid w:val="007061F0"/>
    <w:rsid w:val="00706F16"/>
    <w:rsid w:val="00707929"/>
    <w:rsid w:val="00712F22"/>
    <w:rsid w:val="00713BCE"/>
    <w:rsid w:val="00715ED9"/>
    <w:rsid w:val="00716785"/>
    <w:rsid w:val="00722701"/>
    <w:rsid w:val="00724F0E"/>
    <w:rsid w:val="00725044"/>
    <w:rsid w:val="00730859"/>
    <w:rsid w:val="00737A73"/>
    <w:rsid w:val="0074038D"/>
    <w:rsid w:val="0074039B"/>
    <w:rsid w:val="00740E03"/>
    <w:rsid w:val="00740E43"/>
    <w:rsid w:val="0074300C"/>
    <w:rsid w:val="00745F00"/>
    <w:rsid w:val="00755186"/>
    <w:rsid w:val="0076281E"/>
    <w:rsid w:val="00764498"/>
    <w:rsid w:val="007674E5"/>
    <w:rsid w:val="00767767"/>
    <w:rsid w:val="00767A95"/>
    <w:rsid w:val="00767D67"/>
    <w:rsid w:val="007714CE"/>
    <w:rsid w:val="007724D5"/>
    <w:rsid w:val="007726E6"/>
    <w:rsid w:val="00772B01"/>
    <w:rsid w:val="0077365A"/>
    <w:rsid w:val="0077388D"/>
    <w:rsid w:val="00777A5D"/>
    <w:rsid w:val="00777B8D"/>
    <w:rsid w:val="007838C6"/>
    <w:rsid w:val="00785895"/>
    <w:rsid w:val="00786474"/>
    <w:rsid w:val="00786D89"/>
    <w:rsid w:val="00786F10"/>
    <w:rsid w:val="00787400"/>
    <w:rsid w:val="007900BF"/>
    <w:rsid w:val="00795E10"/>
    <w:rsid w:val="00795FD8"/>
    <w:rsid w:val="00796307"/>
    <w:rsid w:val="007A59BB"/>
    <w:rsid w:val="007B3E6E"/>
    <w:rsid w:val="007B7546"/>
    <w:rsid w:val="007C04CC"/>
    <w:rsid w:val="007C3F6E"/>
    <w:rsid w:val="007C6D18"/>
    <w:rsid w:val="007D0211"/>
    <w:rsid w:val="007D0A77"/>
    <w:rsid w:val="007D2C42"/>
    <w:rsid w:val="007D6ED6"/>
    <w:rsid w:val="007D7E92"/>
    <w:rsid w:val="007E0C72"/>
    <w:rsid w:val="007E14B3"/>
    <w:rsid w:val="007E235F"/>
    <w:rsid w:val="007E2D16"/>
    <w:rsid w:val="007E43EB"/>
    <w:rsid w:val="007E49C8"/>
    <w:rsid w:val="007F11B2"/>
    <w:rsid w:val="007F1DC2"/>
    <w:rsid w:val="007F3142"/>
    <w:rsid w:val="007F49C5"/>
    <w:rsid w:val="007F5E5D"/>
    <w:rsid w:val="007F6117"/>
    <w:rsid w:val="00800CC9"/>
    <w:rsid w:val="008027B3"/>
    <w:rsid w:val="00802AD7"/>
    <w:rsid w:val="00806461"/>
    <w:rsid w:val="008073A4"/>
    <w:rsid w:val="00810A09"/>
    <w:rsid w:val="00811052"/>
    <w:rsid w:val="008115CD"/>
    <w:rsid w:val="00811B03"/>
    <w:rsid w:val="00820743"/>
    <w:rsid w:val="00820987"/>
    <w:rsid w:val="00820C9E"/>
    <w:rsid w:val="00821E3D"/>
    <w:rsid w:val="00823C7F"/>
    <w:rsid w:val="00824358"/>
    <w:rsid w:val="00824529"/>
    <w:rsid w:val="00824D25"/>
    <w:rsid w:val="00825607"/>
    <w:rsid w:val="008270B2"/>
    <w:rsid w:val="008301E5"/>
    <w:rsid w:val="00830601"/>
    <w:rsid w:val="00830B4A"/>
    <w:rsid w:val="00831CE8"/>
    <w:rsid w:val="0083237D"/>
    <w:rsid w:val="0083457F"/>
    <w:rsid w:val="00841E62"/>
    <w:rsid w:val="00842637"/>
    <w:rsid w:val="00843C6F"/>
    <w:rsid w:val="008462DA"/>
    <w:rsid w:val="008478F7"/>
    <w:rsid w:val="00850CBB"/>
    <w:rsid w:val="00851078"/>
    <w:rsid w:val="0085275C"/>
    <w:rsid w:val="008527EA"/>
    <w:rsid w:val="00853577"/>
    <w:rsid w:val="008545FC"/>
    <w:rsid w:val="00855706"/>
    <w:rsid w:val="00855AC3"/>
    <w:rsid w:val="0085688F"/>
    <w:rsid w:val="00857F96"/>
    <w:rsid w:val="00861FF3"/>
    <w:rsid w:val="00863F4C"/>
    <w:rsid w:val="008645C8"/>
    <w:rsid w:val="00864C73"/>
    <w:rsid w:val="00865018"/>
    <w:rsid w:val="008670A2"/>
    <w:rsid w:val="0086713A"/>
    <w:rsid w:val="00867952"/>
    <w:rsid w:val="00871413"/>
    <w:rsid w:val="0087450E"/>
    <w:rsid w:val="008747C8"/>
    <w:rsid w:val="00875F2C"/>
    <w:rsid w:val="0088100E"/>
    <w:rsid w:val="0088128F"/>
    <w:rsid w:val="0088435F"/>
    <w:rsid w:val="008908B6"/>
    <w:rsid w:val="00891547"/>
    <w:rsid w:val="00892661"/>
    <w:rsid w:val="00895AE7"/>
    <w:rsid w:val="008A165C"/>
    <w:rsid w:val="008A354D"/>
    <w:rsid w:val="008A3722"/>
    <w:rsid w:val="008A3E94"/>
    <w:rsid w:val="008A46B3"/>
    <w:rsid w:val="008B2C4F"/>
    <w:rsid w:val="008B2F9B"/>
    <w:rsid w:val="008B50E3"/>
    <w:rsid w:val="008B5E1B"/>
    <w:rsid w:val="008B65EF"/>
    <w:rsid w:val="008C1090"/>
    <w:rsid w:val="008C5E39"/>
    <w:rsid w:val="008C5F7D"/>
    <w:rsid w:val="008D0391"/>
    <w:rsid w:val="008D1069"/>
    <w:rsid w:val="008D1176"/>
    <w:rsid w:val="008D32AF"/>
    <w:rsid w:val="008D32B9"/>
    <w:rsid w:val="008D4B2A"/>
    <w:rsid w:val="008E181D"/>
    <w:rsid w:val="008E1AF8"/>
    <w:rsid w:val="008E4569"/>
    <w:rsid w:val="008F0325"/>
    <w:rsid w:val="008F1225"/>
    <w:rsid w:val="008F1F62"/>
    <w:rsid w:val="008F1FA1"/>
    <w:rsid w:val="008F2A29"/>
    <w:rsid w:val="008F4063"/>
    <w:rsid w:val="00901D5D"/>
    <w:rsid w:val="00905511"/>
    <w:rsid w:val="009103CB"/>
    <w:rsid w:val="009106E3"/>
    <w:rsid w:val="00910A02"/>
    <w:rsid w:val="0091168B"/>
    <w:rsid w:val="00911719"/>
    <w:rsid w:val="00911B7F"/>
    <w:rsid w:val="00914A31"/>
    <w:rsid w:val="00915CDC"/>
    <w:rsid w:val="00916C25"/>
    <w:rsid w:val="00920F98"/>
    <w:rsid w:val="009223BD"/>
    <w:rsid w:val="00925A60"/>
    <w:rsid w:val="00931FE6"/>
    <w:rsid w:val="009333C4"/>
    <w:rsid w:val="00935B59"/>
    <w:rsid w:val="00937158"/>
    <w:rsid w:val="00940758"/>
    <w:rsid w:val="00940B12"/>
    <w:rsid w:val="00940E9D"/>
    <w:rsid w:val="00942F50"/>
    <w:rsid w:val="009449F5"/>
    <w:rsid w:val="00944F5E"/>
    <w:rsid w:val="00945341"/>
    <w:rsid w:val="0094555C"/>
    <w:rsid w:val="00946095"/>
    <w:rsid w:val="00950D7C"/>
    <w:rsid w:val="00951CFA"/>
    <w:rsid w:val="00953DA6"/>
    <w:rsid w:val="00956D17"/>
    <w:rsid w:val="00957686"/>
    <w:rsid w:val="009617E9"/>
    <w:rsid w:val="00962F2C"/>
    <w:rsid w:val="009631B7"/>
    <w:rsid w:val="00963C9A"/>
    <w:rsid w:val="00965205"/>
    <w:rsid w:val="00966074"/>
    <w:rsid w:val="00967837"/>
    <w:rsid w:val="009707D5"/>
    <w:rsid w:val="00972011"/>
    <w:rsid w:val="00973572"/>
    <w:rsid w:val="00975D2C"/>
    <w:rsid w:val="00977E54"/>
    <w:rsid w:val="009802B0"/>
    <w:rsid w:val="00980503"/>
    <w:rsid w:val="00980A20"/>
    <w:rsid w:val="0098470D"/>
    <w:rsid w:val="0099167A"/>
    <w:rsid w:val="00992942"/>
    <w:rsid w:val="00993613"/>
    <w:rsid w:val="00995600"/>
    <w:rsid w:val="00997227"/>
    <w:rsid w:val="009A049E"/>
    <w:rsid w:val="009A0709"/>
    <w:rsid w:val="009A1705"/>
    <w:rsid w:val="009A3AC2"/>
    <w:rsid w:val="009A59D7"/>
    <w:rsid w:val="009B2B90"/>
    <w:rsid w:val="009B5663"/>
    <w:rsid w:val="009B6F22"/>
    <w:rsid w:val="009C0A9F"/>
    <w:rsid w:val="009C1462"/>
    <w:rsid w:val="009C3BE7"/>
    <w:rsid w:val="009C4294"/>
    <w:rsid w:val="009C49C7"/>
    <w:rsid w:val="009C7862"/>
    <w:rsid w:val="009D6768"/>
    <w:rsid w:val="009D753B"/>
    <w:rsid w:val="009D765B"/>
    <w:rsid w:val="009D77D7"/>
    <w:rsid w:val="009D7BCB"/>
    <w:rsid w:val="009E0445"/>
    <w:rsid w:val="009E092B"/>
    <w:rsid w:val="009E0B3C"/>
    <w:rsid w:val="009E1951"/>
    <w:rsid w:val="009E1BD8"/>
    <w:rsid w:val="009E4E58"/>
    <w:rsid w:val="009E65DB"/>
    <w:rsid w:val="009E7160"/>
    <w:rsid w:val="009F0E12"/>
    <w:rsid w:val="009F2056"/>
    <w:rsid w:val="009F29F2"/>
    <w:rsid w:val="009F44E6"/>
    <w:rsid w:val="009F5419"/>
    <w:rsid w:val="009F6142"/>
    <w:rsid w:val="009F670A"/>
    <w:rsid w:val="00A00EE3"/>
    <w:rsid w:val="00A0220C"/>
    <w:rsid w:val="00A02D59"/>
    <w:rsid w:val="00A04E35"/>
    <w:rsid w:val="00A0600B"/>
    <w:rsid w:val="00A06153"/>
    <w:rsid w:val="00A063AF"/>
    <w:rsid w:val="00A107D5"/>
    <w:rsid w:val="00A111CC"/>
    <w:rsid w:val="00A11BD3"/>
    <w:rsid w:val="00A15416"/>
    <w:rsid w:val="00A17812"/>
    <w:rsid w:val="00A21051"/>
    <w:rsid w:val="00A22707"/>
    <w:rsid w:val="00A22F63"/>
    <w:rsid w:val="00A245C4"/>
    <w:rsid w:val="00A24E15"/>
    <w:rsid w:val="00A32DE0"/>
    <w:rsid w:val="00A3640E"/>
    <w:rsid w:val="00A36CE9"/>
    <w:rsid w:val="00A37506"/>
    <w:rsid w:val="00A379EB"/>
    <w:rsid w:val="00A41977"/>
    <w:rsid w:val="00A44504"/>
    <w:rsid w:val="00A515F9"/>
    <w:rsid w:val="00A5305F"/>
    <w:rsid w:val="00A55377"/>
    <w:rsid w:val="00A564E3"/>
    <w:rsid w:val="00A56BD5"/>
    <w:rsid w:val="00A62C80"/>
    <w:rsid w:val="00A6340C"/>
    <w:rsid w:val="00A6423E"/>
    <w:rsid w:val="00A714DC"/>
    <w:rsid w:val="00A734CA"/>
    <w:rsid w:val="00A74D25"/>
    <w:rsid w:val="00A74FAD"/>
    <w:rsid w:val="00A75104"/>
    <w:rsid w:val="00A75F67"/>
    <w:rsid w:val="00A76B22"/>
    <w:rsid w:val="00A77CAF"/>
    <w:rsid w:val="00A8209E"/>
    <w:rsid w:val="00A825B3"/>
    <w:rsid w:val="00A8313F"/>
    <w:rsid w:val="00A839E2"/>
    <w:rsid w:val="00A91D9C"/>
    <w:rsid w:val="00A93C10"/>
    <w:rsid w:val="00A948F9"/>
    <w:rsid w:val="00A96EBE"/>
    <w:rsid w:val="00AA6A86"/>
    <w:rsid w:val="00AB4E07"/>
    <w:rsid w:val="00AB7249"/>
    <w:rsid w:val="00AC2597"/>
    <w:rsid w:val="00AC36AB"/>
    <w:rsid w:val="00AC38B9"/>
    <w:rsid w:val="00AC550F"/>
    <w:rsid w:val="00AD221E"/>
    <w:rsid w:val="00AD3659"/>
    <w:rsid w:val="00AD36A7"/>
    <w:rsid w:val="00AD3B4C"/>
    <w:rsid w:val="00AD42BF"/>
    <w:rsid w:val="00AD4658"/>
    <w:rsid w:val="00AD5734"/>
    <w:rsid w:val="00AD75CE"/>
    <w:rsid w:val="00AE4FFB"/>
    <w:rsid w:val="00AE59ED"/>
    <w:rsid w:val="00AF0092"/>
    <w:rsid w:val="00AF2238"/>
    <w:rsid w:val="00AF248C"/>
    <w:rsid w:val="00AF3984"/>
    <w:rsid w:val="00AF5B6B"/>
    <w:rsid w:val="00AF63AC"/>
    <w:rsid w:val="00AF79C0"/>
    <w:rsid w:val="00B04F67"/>
    <w:rsid w:val="00B05A46"/>
    <w:rsid w:val="00B05D66"/>
    <w:rsid w:val="00B0783B"/>
    <w:rsid w:val="00B13FB1"/>
    <w:rsid w:val="00B16E9F"/>
    <w:rsid w:val="00B170F8"/>
    <w:rsid w:val="00B21467"/>
    <w:rsid w:val="00B218B5"/>
    <w:rsid w:val="00B22143"/>
    <w:rsid w:val="00B226C0"/>
    <w:rsid w:val="00B227F1"/>
    <w:rsid w:val="00B2313A"/>
    <w:rsid w:val="00B23156"/>
    <w:rsid w:val="00B30A63"/>
    <w:rsid w:val="00B30EB0"/>
    <w:rsid w:val="00B327D6"/>
    <w:rsid w:val="00B32F4B"/>
    <w:rsid w:val="00B3363A"/>
    <w:rsid w:val="00B366E5"/>
    <w:rsid w:val="00B40C36"/>
    <w:rsid w:val="00B42822"/>
    <w:rsid w:val="00B447D6"/>
    <w:rsid w:val="00B46507"/>
    <w:rsid w:val="00B5025D"/>
    <w:rsid w:val="00B51442"/>
    <w:rsid w:val="00B552D0"/>
    <w:rsid w:val="00B557D6"/>
    <w:rsid w:val="00B55B45"/>
    <w:rsid w:val="00B5714B"/>
    <w:rsid w:val="00B60684"/>
    <w:rsid w:val="00B62708"/>
    <w:rsid w:val="00B652D9"/>
    <w:rsid w:val="00B666C3"/>
    <w:rsid w:val="00B66FF0"/>
    <w:rsid w:val="00B670D5"/>
    <w:rsid w:val="00B67443"/>
    <w:rsid w:val="00B6744D"/>
    <w:rsid w:val="00B6766D"/>
    <w:rsid w:val="00B67FA8"/>
    <w:rsid w:val="00B713ED"/>
    <w:rsid w:val="00B72E59"/>
    <w:rsid w:val="00B7676A"/>
    <w:rsid w:val="00B81E66"/>
    <w:rsid w:val="00B824E1"/>
    <w:rsid w:val="00B83A14"/>
    <w:rsid w:val="00B83B3C"/>
    <w:rsid w:val="00B917B8"/>
    <w:rsid w:val="00B9511C"/>
    <w:rsid w:val="00B9726F"/>
    <w:rsid w:val="00B97859"/>
    <w:rsid w:val="00BA0B96"/>
    <w:rsid w:val="00BA0C1C"/>
    <w:rsid w:val="00BA1A63"/>
    <w:rsid w:val="00BA239F"/>
    <w:rsid w:val="00BA2AE9"/>
    <w:rsid w:val="00BA3C3D"/>
    <w:rsid w:val="00BA6322"/>
    <w:rsid w:val="00BA702B"/>
    <w:rsid w:val="00BB078B"/>
    <w:rsid w:val="00BB4938"/>
    <w:rsid w:val="00BB4AE5"/>
    <w:rsid w:val="00BB5166"/>
    <w:rsid w:val="00BB79C1"/>
    <w:rsid w:val="00BC4119"/>
    <w:rsid w:val="00BC59AA"/>
    <w:rsid w:val="00BC7C45"/>
    <w:rsid w:val="00BD1410"/>
    <w:rsid w:val="00BD22C3"/>
    <w:rsid w:val="00BD26E7"/>
    <w:rsid w:val="00BD4E5A"/>
    <w:rsid w:val="00BD57C0"/>
    <w:rsid w:val="00BD6343"/>
    <w:rsid w:val="00BE47E3"/>
    <w:rsid w:val="00BE48FD"/>
    <w:rsid w:val="00BE5ABF"/>
    <w:rsid w:val="00BF1126"/>
    <w:rsid w:val="00BF1582"/>
    <w:rsid w:val="00BF178D"/>
    <w:rsid w:val="00BF5F92"/>
    <w:rsid w:val="00BF7D9A"/>
    <w:rsid w:val="00BF7DCD"/>
    <w:rsid w:val="00C018EA"/>
    <w:rsid w:val="00C01F14"/>
    <w:rsid w:val="00C03DCD"/>
    <w:rsid w:val="00C069A1"/>
    <w:rsid w:val="00C119C2"/>
    <w:rsid w:val="00C13BA7"/>
    <w:rsid w:val="00C21450"/>
    <w:rsid w:val="00C23B35"/>
    <w:rsid w:val="00C23BA3"/>
    <w:rsid w:val="00C267EA"/>
    <w:rsid w:val="00C26FEA"/>
    <w:rsid w:val="00C36725"/>
    <w:rsid w:val="00C36F0A"/>
    <w:rsid w:val="00C40688"/>
    <w:rsid w:val="00C41861"/>
    <w:rsid w:val="00C42D07"/>
    <w:rsid w:val="00C431EE"/>
    <w:rsid w:val="00C43CDB"/>
    <w:rsid w:val="00C45073"/>
    <w:rsid w:val="00C45F21"/>
    <w:rsid w:val="00C46172"/>
    <w:rsid w:val="00C467FF"/>
    <w:rsid w:val="00C47E2A"/>
    <w:rsid w:val="00C508EC"/>
    <w:rsid w:val="00C60BF2"/>
    <w:rsid w:val="00C62047"/>
    <w:rsid w:val="00C65014"/>
    <w:rsid w:val="00C65923"/>
    <w:rsid w:val="00C672B5"/>
    <w:rsid w:val="00C67934"/>
    <w:rsid w:val="00C67C1B"/>
    <w:rsid w:val="00C67FAD"/>
    <w:rsid w:val="00C722C9"/>
    <w:rsid w:val="00C75270"/>
    <w:rsid w:val="00C75D67"/>
    <w:rsid w:val="00C8011D"/>
    <w:rsid w:val="00C80790"/>
    <w:rsid w:val="00C815F9"/>
    <w:rsid w:val="00C839CD"/>
    <w:rsid w:val="00C85605"/>
    <w:rsid w:val="00C86E54"/>
    <w:rsid w:val="00C87F2B"/>
    <w:rsid w:val="00C932DC"/>
    <w:rsid w:val="00C94A10"/>
    <w:rsid w:val="00C95B65"/>
    <w:rsid w:val="00CA02BF"/>
    <w:rsid w:val="00CA1548"/>
    <w:rsid w:val="00CA1BF3"/>
    <w:rsid w:val="00CA4160"/>
    <w:rsid w:val="00CA49E7"/>
    <w:rsid w:val="00CA5790"/>
    <w:rsid w:val="00CA5ACC"/>
    <w:rsid w:val="00CA6B47"/>
    <w:rsid w:val="00CA6BE9"/>
    <w:rsid w:val="00CA6D05"/>
    <w:rsid w:val="00CA7BAE"/>
    <w:rsid w:val="00CB0416"/>
    <w:rsid w:val="00CB0483"/>
    <w:rsid w:val="00CB2286"/>
    <w:rsid w:val="00CB5FC5"/>
    <w:rsid w:val="00CB6CEB"/>
    <w:rsid w:val="00CC145B"/>
    <w:rsid w:val="00CC1543"/>
    <w:rsid w:val="00CC2070"/>
    <w:rsid w:val="00CC2F01"/>
    <w:rsid w:val="00CC43A6"/>
    <w:rsid w:val="00CC51A5"/>
    <w:rsid w:val="00CC57E3"/>
    <w:rsid w:val="00CC6B66"/>
    <w:rsid w:val="00CD0AC1"/>
    <w:rsid w:val="00CD2008"/>
    <w:rsid w:val="00CD2C44"/>
    <w:rsid w:val="00CD358B"/>
    <w:rsid w:val="00CD5F61"/>
    <w:rsid w:val="00CD7EF2"/>
    <w:rsid w:val="00CE07BE"/>
    <w:rsid w:val="00CE1147"/>
    <w:rsid w:val="00CE7056"/>
    <w:rsid w:val="00CE7159"/>
    <w:rsid w:val="00CE730C"/>
    <w:rsid w:val="00CF01B4"/>
    <w:rsid w:val="00CF02BC"/>
    <w:rsid w:val="00CF055B"/>
    <w:rsid w:val="00CF31BE"/>
    <w:rsid w:val="00CF3508"/>
    <w:rsid w:val="00CF3A31"/>
    <w:rsid w:val="00CF519D"/>
    <w:rsid w:val="00D01A23"/>
    <w:rsid w:val="00D02D90"/>
    <w:rsid w:val="00D05C75"/>
    <w:rsid w:val="00D07606"/>
    <w:rsid w:val="00D11BA9"/>
    <w:rsid w:val="00D1422F"/>
    <w:rsid w:val="00D15AB7"/>
    <w:rsid w:val="00D15F55"/>
    <w:rsid w:val="00D178D6"/>
    <w:rsid w:val="00D20296"/>
    <w:rsid w:val="00D20437"/>
    <w:rsid w:val="00D22242"/>
    <w:rsid w:val="00D24F9A"/>
    <w:rsid w:val="00D26A90"/>
    <w:rsid w:val="00D26A98"/>
    <w:rsid w:val="00D30C72"/>
    <w:rsid w:val="00D36B6D"/>
    <w:rsid w:val="00D379A1"/>
    <w:rsid w:val="00D40308"/>
    <w:rsid w:val="00D40372"/>
    <w:rsid w:val="00D40FA0"/>
    <w:rsid w:val="00D425A7"/>
    <w:rsid w:val="00D446BB"/>
    <w:rsid w:val="00D453BD"/>
    <w:rsid w:val="00D45D8F"/>
    <w:rsid w:val="00D476FD"/>
    <w:rsid w:val="00D50AD9"/>
    <w:rsid w:val="00D515E8"/>
    <w:rsid w:val="00D535FF"/>
    <w:rsid w:val="00D53B02"/>
    <w:rsid w:val="00D54800"/>
    <w:rsid w:val="00D54C39"/>
    <w:rsid w:val="00D55636"/>
    <w:rsid w:val="00D6007F"/>
    <w:rsid w:val="00D6025D"/>
    <w:rsid w:val="00D62F6D"/>
    <w:rsid w:val="00D6395A"/>
    <w:rsid w:val="00D65B5F"/>
    <w:rsid w:val="00D70A11"/>
    <w:rsid w:val="00D72257"/>
    <w:rsid w:val="00D72697"/>
    <w:rsid w:val="00D7358A"/>
    <w:rsid w:val="00D7367D"/>
    <w:rsid w:val="00D73AB8"/>
    <w:rsid w:val="00D75816"/>
    <w:rsid w:val="00D762EA"/>
    <w:rsid w:val="00D8362B"/>
    <w:rsid w:val="00D8368C"/>
    <w:rsid w:val="00D83C10"/>
    <w:rsid w:val="00D85286"/>
    <w:rsid w:val="00D91FCE"/>
    <w:rsid w:val="00D92824"/>
    <w:rsid w:val="00D943FB"/>
    <w:rsid w:val="00D976EB"/>
    <w:rsid w:val="00DA0B0E"/>
    <w:rsid w:val="00DA4682"/>
    <w:rsid w:val="00DA51C3"/>
    <w:rsid w:val="00DA64E8"/>
    <w:rsid w:val="00DA7FA6"/>
    <w:rsid w:val="00DB0DAA"/>
    <w:rsid w:val="00DB1390"/>
    <w:rsid w:val="00DB174E"/>
    <w:rsid w:val="00DB61DB"/>
    <w:rsid w:val="00DB66F0"/>
    <w:rsid w:val="00DB6A5D"/>
    <w:rsid w:val="00DB788C"/>
    <w:rsid w:val="00DB7E31"/>
    <w:rsid w:val="00DC0445"/>
    <w:rsid w:val="00DC761A"/>
    <w:rsid w:val="00DD14F2"/>
    <w:rsid w:val="00DD1F25"/>
    <w:rsid w:val="00DD2EA9"/>
    <w:rsid w:val="00DD3507"/>
    <w:rsid w:val="00DD5466"/>
    <w:rsid w:val="00DD6B85"/>
    <w:rsid w:val="00DE0075"/>
    <w:rsid w:val="00DE1FA0"/>
    <w:rsid w:val="00DE21A4"/>
    <w:rsid w:val="00DE3D23"/>
    <w:rsid w:val="00DE5709"/>
    <w:rsid w:val="00DE59E9"/>
    <w:rsid w:val="00DF1A91"/>
    <w:rsid w:val="00DF7CBB"/>
    <w:rsid w:val="00E012C5"/>
    <w:rsid w:val="00E0194E"/>
    <w:rsid w:val="00E043EB"/>
    <w:rsid w:val="00E06247"/>
    <w:rsid w:val="00E06A6D"/>
    <w:rsid w:val="00E10B98"/>
    <w:rsid w:val="00E13F58"/>
    <w:rsid w:val="00E1450A"/>
    <w:rsid w:val="00E14D74"/>
    <w:rsid w:val="00E16495"/>
    <w:rsid w:val="00E17103"/>
    <w:rsid w:val="00E20551"/>
    <w:rsid w:val="00E20C4E"/>
    <w:rsid w:val="00E20E38"/>
    <w:rsid w:val="00E22160"/>
    <w:rsid w:val="00E224B9"/>
    <w:rsid w:val="00E24660"/>
    <w:rsid w:val="00E25F44"/>
    <w:rsid w:val="00E263E5"/>
    <w:rsid w:val="00E30929"/>
    <w:rsid w:val="00E3122D"/>
    <w:rsid w:val="00E31F4E"/>
    <w:rsid w:val="00E342A7"/>
    <w:rsid w:val="00E34EC7"/>
    <w:rsid w:val="00E35F59"/>
    <w:rsid w:val="00E42047"/>
    <w:rsid w:val="00E42BF7"/>
    <w:rsid w:val="00E43FBD"/>
    <w:rsid w:val="00E44DCE"/>
    <w:rsid w:val="00E44FC8"/>
    <w:rsid w:val="00E455FA"/>
    <w:rsid w:val="00E456E3"/>
    <w:rsid w:val="00E507E9"/>
    <w:rsid w:val="00E50B0B"/>
    <w:rsid w:val="00E52F90"/>
    <w:rsid w:val="00E578C1"/>
    <w:rsid w:val="00E60239"/>
    <w:rsid w:val="00E61DC0"/>
    <w:rsid w:val="00E634CD"/>
    <w:rsid w:val="00E6415E"/>
    <w:rsid w:val="00E6524A"/>
    <w:rsid w:val="00E67445"/>
    <w:rsid w:val="00E71068"/>
    <w:rsid w:val="00E7684C"/>
    <w:rsid w:val="00E77076"/>
    <w:rsid w:val="00E77261"/>
    <w:rsid w:val="00E77491"/>
    <w:rsid w:val="00E77A65"/>
    <w:rsid w:val="00E77F04"/>
    <w:rsid w:val="00E80F98"/>
    <w:rsid w:val="00E82637"/>
    <w:rsid w:val="00E82E7C"/>
    <w:rsid w:val="00E83A4B"/>
    <w:rsid w:val="00E83E36"/>
    <w:rsid w:val="00E84CE7"/>
    <w:rsid w:val="00E87ED9"/>
    <w:rsid w:val="00E90CF2"/>
    <w:rsid w:val="00E9440B"/>
    <w:rsid w:val="00E9510F"/>
    <w:rsid w:val="00E96C59"/>
    <w:rsid w:val="00E976BC"/>
    <w:rsid w:val="00EA5C98"/>
    <w:rsid w:val="00EA70DB"/>
    <w:rsid w:val="00EC01D9"/>
    <w:rsid w:val="00EC0324"/>
    <w:rsid w:val="00EC0B01"/>
    <w:rsid w:val="00ED0095"/>
    <w:rsid w:val="00ED1A74"/>
    <w:rsid w:val="00ED2414"/>
    <w:rsid w:val="00ED42F8"/>
    <w:rsid w:val="00ED4C01"/>
    <w:rsid w:val="00ED60AE"/>
    <w:rsid w:val="00EE1DCF"/>
    <w:rsid w:val="00EE1FFA"/>
    <w:rsid w:val="00EE3034"/>
    <w:rsid w:val="00EE307A"/>
    <w:rsid w:val="00EE3894"/>
    <w:rsid w:val="00EE3D91"/>
    <w:rsid w:val="00EE51AB"/>
    <w:rsid w:val="00EE5813"/>
    <w:rsid w:val="00EE69E0"/>
    <w:rsid w:val="00EE6D53"/>
    <w:rsid w:val="00EF2B8D"/>
    <w:rsid w:val="00EF5CD7"/>
    <w:rsid w:val="00F02585"/>
    <w:rsid w:val="00F0347C"/>
    <w:rsid w:val="00F045BD"/>
    <w:rsid w:val="00F061CF"/>
    <w:rsid w:val="00F07BD0"/>
    <w:rsid w:val="00F15F0C"/>
    <w:rsid w:val="00F15FA2"/>
    <w:rsid w:val="00F16994"/>
    <w:rsid w:val="00F17F7B"/>
    <w:rsid w:val="00F209D5"/>
    <w:rsid w:val="00F21A4A"/>
    <w:rsid w:val="00F23ABE"/>
    <w:rsid w:val="00F26386"/>
    <w:rsid w:val="00F26C8C"/>
    <w:rsid w:val="00F34075"/>
    <w:rsid w:val="00F369A4"/>
    <w:rsid w:val="00F36E28"/>
    <w:rsid w:val="00F377AF"/>
    <w:rsid w:val="00F37DC3"/>
    <w:rsid w:val="00F40049"/>
    <w:rsid w:val="00F40A10"/>
    <w:rsid w:val="00F40AD1"/>
    <w:rsid w:val="00F4144E"/>
    <w:rsid w:val="00F45A0B"/>
    <w:rsid w:val="00F503E6"/>
    <w:rsid w:val="00F51E27"/>
    <w:rsid w:val="00F54127"/>
    <w:rsid w:val="00F545B8"/>
    <w:rsid w:val="00F55157"/>
    <w:rsid w:val="00F554F4"/>
    <w:rsid w:val="00F56489"/>
    <w:rsid w:val="00F642DD"/>
    <w:rsid w:val="00F67436"/>
    <w:rsid w:val="00F67D7D"/>
    <w:rsid w:val="00F71842"/>
    <w:rsid w:val="00F73586"/>
    <w:rsid w:val="00F73EAF"/>
    <w:rsid w:val="00F761DF"/>
    <w:rsid w:val="00F800B6"/>
    <w:rsid w:val="00F80A1F"/>
    <w:rsid w:val="00F8345A"/>
    <w:rsid w:val="00F83632"/>
    <w:rsid w:val="00F8501A"/>
    <w:rsid w:val="00F850EF"/>
    <w:rsid w:val="00F866E1"/>
    <w:rsid w:val="00F87671"/>
    <w:rsid w:val="00F906C9"/>
    <w:rsid w:val="00F912E3"/>
    <w:rsid w:val="00F92F35"/>
    <w:rsid w:val="00F95C74"/>
    <w:rsid w:val="00F96EAF"/>
    <w:rsid w:val="00F97CB8"/>
    <w:rsid w:val="00FA12CF"/>
    <w:rsid w:val="00FA15C0"/>
    <w:rsid w:val="00FA3116"/>
    <w:rsid w:val="00FA3499"/>
    <w:rsid w:val="00FB0828"/>
    <w:rsid w:val="00FB2362"/>
    <w:rsid w:val="00FB2EB6"/>
    <w:rsid w:val="00FC5A05"/>
    <w:rsid w:val="00FC70E7"/>
    <w:rsid w:val="00FD1258"/>
    <w:rsid w:val="00FD2AE9"/>
    <w:rsid w:val="00FD6DBD"/>
    <w:rsid w:val="00FE0B0D"/>
    <w:rsid w:val="00FE1BFC"/>
    <w:rsid w:val="00FF0A8E"/>
    <w:rsid w:val="00FF10CA"/>
    <w:rsid w:val="00FF30FB"/>
    <w:rsid w:val="00FF5392"/>
    <w:rsid w:val="0926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51DD"/>
  <w15:docId w15:val="{FBFFB591-37B4-463D-950F-88E7276AA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html-italic">
    <w:name w:val="html-italic"/>
    <w:basedOn w:val="a0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eastAsia="等线" w:hAnsi="Times New Roman" w:cs="Times New Roman"/>
      <w:kern w:val="2"/>
      <w:sz w:val="22"/>
      <w:szCs w:val="24"/>
    </w:rPr>
  </w:style>
  <w:style w:type="paragraph" w:customStyle="1" w:styleId="EndNoteBibliography">
    <w:name w:val="EndNote Bibliography"/>
    <w:basedOn w:val="a"/>
    <w:link w:val="EndNoteBibliography0"/>
    <w:pPr>
      <w:numPr>
        <w:numId w:val="1"/>
      </w:numPr>
    </w:pPr>
    <w:rPr>
      <w:rFonts w:ascii="Times New Roman" w:eastAsia="等线" w:hAnsi="Times New Roman" w:cs="Times New Roman"/>
      <w:sz w:val="22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等线" w:hAnsi="Times New Roman" w:cs="Times New Roman"/>
      <w:kern w:val="2"/>
      <w:sz w:val="22"/>
      <w:szCs w:val="24"/>
    </w:rPr>
  </w:style>
  <w:style w:type="character" w:customStyle="1" w:styleId="element-citation">
    <w:name w:val="element-citation"/>
    <w:basedOn w:val="a0"/>
    <w:qFormat/>
  </w:style>
  <w:style w:type="character" w:customStyle="1" w:styleId="highlight">
    <w:name w:val="highlight"/>
    <w:basedOn w:val="a0"/>
    <w:qFormat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styleId="ad">
    <w:name w:val="Unresolved Mention"/>
    <w:basedOn w:val="a0"/>
    <w:uiPriority w:val="99"/>
    <w:semiHidden/>
    <w:unhideWhenUsed/>
    <w:rsid w:val="00157738"/>
    <w:rPr>
      <w:color w:val="605E5C"/>
      <w:shd w:val="clear" w:color="auto" w:fill="E1DFDD"/>
    </w:rPr>
  </w:style>
  <w:style w:type="paragraph" w:styleId="ae">
    <w:name w:val="Revision"/>
    <w:hidden/>
    <w:uiPriority w:val="99"/>
    <w:unhideWhenUsed/>
    <w:rsid w:val="00942F50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3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7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9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1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2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5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9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1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9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4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44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1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0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4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7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5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6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7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2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36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4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4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1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1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0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0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8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2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7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5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9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3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4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0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2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6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9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4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8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7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3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5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8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1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4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1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8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3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9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9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0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2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4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5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9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4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7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4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6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2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1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0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9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1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8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2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0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1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6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2EFEC8-2A22-3949-851C-A78D8940E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0</TotalTime>
  <Pages>8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怡</dc:creator>
  <cp:keywords/>
  <dc:description/>
  <cp:lastModifiedBy>ThinkPAD</cp:lastModifiedBy>
  <cp:revision>177</cp:revision>
  <cp:lastPrinted>2024-02-17T09:55:00Z</cp:lastPrinted>
  <dcterms:created xsi:type="dcterms:W3CDTF">2023-09-09T02:39:00Z</dcterms:created>
  <dcterms:modified xsi:type="dcterms:W3CDTF">2024-02-18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9D8DF3AB308465AAF8E9D0CEED2A958_13</vt:lpwstr>
  </property>
</Properties>
</file>